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D2772" w14:textId="551C9496" w:rsidR="000524E6" w:rsidRPr="0026001B" w:rsidRDefault="000524E6" w:rsidP="000524E6">
      <w:pPr>
        <w:jc w:val="center"/>
        <w:rPr>
          <w:rFonts w:ascii="Arial" w:hAnsi="Arial" w:cs="Arial"/>
          <w:b/>
        </w:rPr>
      </w:pPr>
      <w:r w:rsidRPr="0026001B">
        <w:rPr>
          <w:rFonts w:ascii="Arial" w:hAnsi="Arial" w:cs="Arial"/>
          <w:b/>
        </w:rPr>
        <w:t xml:space="preserve">Survey to </w:t>
      </w:r>
      <w:r>
        <w:rPr>
          <w:rFonts w:ascii="Arial" w:hAnsi="Arial" w:cs="Arial"/>
          <w:b/>
        </w:rPr>
        <w:t>Oncology</w:t>
      </w:r>
      <w:r w:rsidRPr="0026001B">
        <w:rPr>
          <w:rFonts w:ascii="Arial" w:hAnsi="Arial" w:cs="Arial"/>
          <w:b/>
        </w:rPr>
        <w:t xml:space="preserve"> Clinicians regarding PRISM Participants with Reportable Germline Findings</w:t>
      </w:r>
    </w:p>
    <w:p w14:paraId="2B5AF461" w14:textId="6308A909" w:rsidR="0026001B" w:rsidRPr="0026001B" w:rsidRDefault="0026001B" w:rsidP="0026001B">
      <w:pPr>
        <w:pStyle w:val="ListParagraph"/>
        <w:ind w:left="360"/>
        <w:rPr>
          <w:rFonts w:ascii="Arial" w:hAnsi="Arial" w:cs="Arial"/>
          <w:color w:val="FF0000"/>
        </w:rPr>
      </w:pPr>
      <w:r w:rsidRPr="0026001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60E450" wp14:editId="625E9F0D">
                <wp:simplePos x="0" y="0"/>
                <wp:positionH relativeFrom="column">
                  <wp:posOffset>69215</wp:posOffset>
                </wp:positionH>
                <wp:positionV relativeFrom="paragraph">
                  <wp:posOffset>59055</wp:posOffset>
                </wp:positionV>
                <wp:extent cx="5615940" cy="1311275"/>
                <wp:effectExtent l="0" t="0" r="22860" b="22225"/>
                <wp:wrapNone/>
                <wp:docPr id="4605270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5305" cy="13106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151F31" id="Rectangle 1" o:spid="_x0000_s1026" style="position:absolute;margin-left:5.45pt;margin-top:4.65pt;width:442.2pt;height:10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" filled="f" strokecolor="black [3200]" strokeweight="1pt"/>
            </w:pict>
          </mc:Fallback>
        </mc:AlternateContent>
      </w:r>
    </w:p>
    <w:p w14:paraId="5B5E02BB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  <w:u w:val="single"/>
        </w:rPr>
      </w:pPr>
      <w:r w:rsidRPr="0026001B">
        <w:rPr>
          <w:rFonts w:ascii="Arial" w:hAnsi="Arial" w:cs="Arial"/>
        </w:rPr>
        <w:t>Participant’s name:</w:t>
      </w:r>
    </w:p>
    <w:p w14:paraId="409BA370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PRISM ID:   </w:t>
      </w:r>
    </w:p>
    <w:p w14:paraId="2DD9E1EC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Site: </w:t>
      </w:r>
    </w:p>
    <w:p w14:paraId="1ABCD33C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>Clinician:</w:t>
      </w:r>
    </w:p>
    <w:p w14:paraId="5900569F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>Date of PRISM enrolment:</w:t>
      </w:r>
    </w:p>
    <w:p w14:paraId="7D0809F1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  <w:u w:val="single"/>
        </w:rPr>
      </w:pPr>
      <w:r w:rsidRPr="0026001B">
        <w:rPr>
          <w:rFonts w:ascii="Arial" w:hAnsi="Arial" w:cs="Arial"/>
        </w:rPr>
        <w:t>Germline variant(s) identified:</w:t>
      </w:r>
    </w:p>
    <w:p w14:paraId="3872703E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</w:rPr>
      </w:pPr>
    </w:p>
    <w:p w14:paraId="1948C096" w14:textId="77777777" w:rsidR="0026001B" w:rsidRPr="0026001B" w:rsidRDefault="0026001B" w:rsidP="0026001B">
      <w:pPr>
        <w:pStyle w:val="ListParagraph"/>
        <w:ind w:left="360"/>
        <w:rPr>
          <w:rFonts w:ascii="Arial" w:hAnsi="Arial" w:cs="Arial"/>
        </w:rPr>
      </w:pPr>
    </w:p>
    <w:p w14:paraId="1710E79A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Were you aware that this patient had a pathogenic or likely pathogenic germline variant, prior to the PRISM results?</w:t>
      </w:r>
    </w:p>
    <w:p w14:paraId="7E91BFC1" w14:textId="4CC3600A" w:rsidR="0026001B" w:rsidRPr="0026001B" w:rsidRDefault="0026001B" w:rsidP="0026001B">
      <w:pPr>
        <w:pStyle w:val="ListParagraph"/>
        <w:numPr>
          <w:ilvl w:val="0"/>
          <w:numId w:val="10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 (Go to question 1</w:t>
      </w:r>
      <w:r w:rsidR="002B7BFA">
        <w:rPr>
          <w:rFonts w:ascii="Arial" w:hAnsi="Arial" w:cs="Arial"/>
        </w:rPr>
        <w:t>1</w:t>
      </w:r>
      <w:r w:rsidRPr="0026001B">
        <w:rPr>
          <w:rFonts w:ascii="Arial" w:hAnsi="Arial" w:cs="Arial"/>
        </w:rPr>
        <w:t>)</w:t>
      </w:r>
    </w:p>
    <w:p w14:paraId="387653E3" w14:textId="77777777" w:rsidR="0026001B" w:rsidRPr="0026001B" w:rsidRDefault="0026001B" w:rsidP="0026001B">
      <w:pPr>
        <w:pStyle w:val="ListParagraph"/>
        <w:numPr>
          <w:ilvl w:val="0"/>
          <w:numId w:val="10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and it wasn’t suspected</w:t>
      </w:r>
    </w:p>
    <w:p w14:paraId="2E7D0036" w14:textId="77777777" w:rsidR="0026001B" w:rsidRPr="0026001B" w:rsidRDefault="0026001B" w:rsidP="0026001B">
      <w:pPr>
        <w:pStyle w:val="ListParagraph"/>
        <w:numPr>
          <w:ilvl w:val="0"/>
          <w:numId w:val="10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but I suspected based on the tumour type</w:t>
      </w:r>
    </w:p>
    <w:p w14:paraId="0C7DDBCE" w14:textId="77777777" w:rsidR="0026001B" w:rsidRPr="0026001B" w:rsidRDefault="0026001B" w:rsidP="0026001B">
      <w:pPr>
        <w:pStyle w:val="ListParagraph"/>
        <w:numPr>
          <w:ilvl w:val="0"/>
          <w:numId w:val="10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but I suspected based on the family history</w:t>
      </w:r>
    </w:p>
    <w:p w14:paraId="53662C8D" w14:textId="77777777" w:rsidR="0026001B" w:rsidRPr="0026001B" w:rsidRDefault="0026001B" w:rsidP="0026001B">
      <w:pPr>
        <w:pStyle w:val="ListParagraph"/>
        <w:numPr>
          <w:ilvl w:val="0"/>
          <w:numId w:val="10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c and d</w:t>
      </w:r>
    </w:p>
    <w:p w14:paraId="64D96093" w14:textId="64CF57D0" w:rsidR="0026001B" w:rsidRDefault="0026001B" w:rsidP="0026001B">
      <w:pPr>
        <w:pStyle w:val="ListParagraph"/>
        <w:numPr>
          <w:ilvl w:val="0"/>
          <w:numId w:val="10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Suspected based on other reasons</w:t>
      </w:r>
      <w:r w:rsidR="000524E6">
        <w:rPr>
          <w:rFonts w:ascii="Arial" w:hAnsi="Arial" w:cs="Arial"/>
        </w:rPr>
        <w:t xml:space="preserve"> -</w:t>
      </w:r>
      <w:r w:rsidRPr="0026001B">
        <w:rPr>
          <w:rFonts w:ascii="Arial" w:hAnsi="Arial" w:cs="Arial"/>
        </w:rPr>
        <w:t xml:space="preserve"> please specify</w:t>
      </w:r>
    </w:p>
    <w:p w14:paraId="2B81602B" w14:textId="77777777" w:rsidR="00AF707E" w:rsidRPr="00AF707E" w:rsidRDefault="00AF707E" w:rsidP="00AF707E">
      <w:pPr>
        <w:pStyle w:val="ListParagraph"/>
        <w:spacing w:before="0" w:after="160" w:line="256" w:lineRule="auto"/>
        <w:rPr>
          <w:rFonts w:ascii="Arial" w:hAnsi="Arial" w:cs="Arial"/>
        </w:rPr>
      </w:pPr>
    </w:p>
    <w:p w14:paraId="025AE25D" w14:textId="1A34B45C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Have you </w:t>
      </w:r>
      <w:r w:rsidR="00AF707E">
        <w:rPr>
          <w:rFonts w:ascii="Arial" w:hAnsi="Arial" w:cs="Arial"/>
        </w:rPr>
        <w:t>disclosed</w:t>
      </w:r>
      <w:r w:rsidRPr="0026001B">
        <w:rPr>
          <w:rFonts w:ascii="Arial" w:hAnsi="Arial" w:cs="Arial"/>
        </w:rPr>
        <w:t xml:space="preserve"> the </w:t>
      </w:r>
      <w:r w:rsidR="00AF707E">
        <w:rPr>
          <w:rFonts w:ascii="Arial" w:hAnsi="Arial" w:cs="Arial"/>
        </w:rPr>
        <w:t xml:space="preserve">PRISM </w:t>
      </w:r>
      <w:r w:rsidRPr="0026001B">
        <w:rPr>
          <w:rFonts w:ascii="Arial" w:hAnsi="Arial" w:cs="Arial"/>
        </w:rPr>
        <w:t>germline results with the patient and/or parents/</w:t>
      </w:r>
      <w:r w:rsidR="009B01E3">
        <w:rPr>
          <w:rFonts w:ascii="Arial" w:hAnsi="Arial" w:cs="Arial"/>
        </w:rPr>
        <w:t xml:space="preserve"> </w:t>
      </w:r>
      <w:r w:rsidRPr="0026001B">
        <w:rPr>
          <w:rFonts w:ascii="Arial" w:hAnsi="Arial" w:cs="Arial"/>
        </w:rPr>
        <w:t>guardians?</w:t>
      </w:r>
    </w:p>
    <w:p w14:paraId="73AAC008" w14:textId="392A2DAB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Yes </w:t>
      </w:r>
      <w:r w:rsidR="0016520C">
        <w:rPr>
          <w:rFonts w:ascii="Arial" w:hAnsi="Arial" w:cs="Arial"/>
        </w:rPr>
        <w:t>(</w:t>
      </w:r>
      <w:r w:rsidR="00A0396E">
        <w:rPr>
          <w:rFonts w:ascii="Arial" w:hAnsi="Arial" w:cs="Arial"/>
        </w:rPr>
        <w:t>go to question 2A)</w:t>
      </w:r>
    </w:p>
    <w:p w14:paraId="7895E03A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but I plan to share the results with the family in the future (Go to question 5)</w:t>
      </w:r>
    </w:p>
    <w:p w14:paraId="0D1D3C69" w14:textId="0F697DED" w:rsidR="0026001B" w:rsidRPr="00A0396E" w:rsidRDefault="0026001B" w:rsidP="00A0396E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I do not plan to share the results</w:t>
      </w:r>
      <w:r w:rsidR="00A0396E">
        <w:rPr>
          <w:rFonts w:ascii="Arial" w:hAnsi="Arial" w:cs="Arial"/>
        </w:rPr>
        <w:t xml:space="preserve"> (go to question 2B)</w:t>
      </w:r>
    </w:p>
    <w:p w14:paraId="35A33387" w14:textId="0F0DB45F" w:rsidR="0026001B" w:rsidRPr="0026001B" w:rsidRDefault="00A0396E" w:rsidP="00A0396E">
      <w:pPr>
        <w:pStyle w:val="CommentText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A. </w:t>
      </w:r>
      <w:r w:rsidR="0026001B" w:rsidRPr="0026001B">
        <w:rPr>
          <w:rFonts w:ascii="Arial" w:hAnsi="Arial" w:cs="Arial"/>
          <w:sz w:val="22"/>
          <w:szCs w:val="22"/>
        </w:rPr>
        <w:t>If yes, how long was it between receiving the germline findings</w:t>
      </w:r>
      <w:r>
        <w:rPr>
          <w:rFonts w:ascii="Arial" w:hAnsi="Arial" w:cs="Arial"/>
          <w:sz w:val="22"/>
          <w:szCs w:val="22"/>
        </w:rPr>
        <w:t xml:space="preserve"> from the PRISM study team</w:t>
      </w:r>
      <w:r w:rsidR="0026001B" w:rsidRPr="0026001B">
        <w:rPr>
          <w:rFonts w:ascii="Arial" w:hAnsi="Arial" w:cs="Arial"/>
          <w:sz w:val="22"/>
          <w:szCs w:val="22"/>
        </w:rPr>
        <w:t xml:space="preserve"> and sharing it with the family?</w:t>
      </w:r>
    </w:p>
    <w:p w14:paraId="50FCA266" w14:textId="09941C90" w:rsidR="0026001B" w:rsidRPr="0026001B" w:rsidRDefault="0026001B" w:rsidP="00A0396E">
      <w:pPr>
        <w:pStyle w:val="ListParagraph"/>
        <w:numPr>
          <w:ilvl w:val="0"/>
          <w:numId w:val="12"/>
        </w:numPr>
        <w:spacing w:before="0" w:after="160" w:line="256" w:lineRule="auto"/>
        <w:ind w:left="1080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0-30 days </w:t>
      </w:r>
    </w:p>
    <w:p w14:paraId="06EF1387" w14:textId="77777777" w:rsidR="0026001B" w:rsidRPr="0026001B" w:rsidRDefault="0026001B" w:rsidP="00A0396E">
      <w:pPr>
        <w:pStyle w:val="ListParagraph"/>
        <w:numPr>
          <w:ilvl w:val="0"/>
          <w:numId w:val="12"/>
        </w:numPr>
        <w:spacing w:before="0" w:after="160" w:line="256" w:lineRule="auto"/>
        <w:ind w:left="1080"/>
        <w:rPr>
          <w:rFonts w:ascii="Arial" w:hAnsi="Arial" w:cs="Arial"/>
        </w:rPr>
      </w:pPr>
      <w:r w:rsidRPr="0026001B">
        <w:rPr>
          <w:rFonts w:ascii="Arial" w:hAnsi="Arial" w:cs="Arial"/>
        </w:rPr>
        <w:t>30 - 60 days</w:t>
      </w:r>
    </w:p>
    <w:p w14:paraId="1CCCC7CF" w14:textId="4CA464EE" w:rsidR="0026001B" w:rsidRDefault="0026001B" w:rsidP="00A0396E">
      <w:pPr>
        <w:pStyle w:val="ListParagraph"/>
        <w:numPr>
          <w:ilvl w:val="0"/>
          <w:numId w:val="12"/>
        </w:numPr>
        <w:spacing w:before="0" w:after="160" w:line="256" w:lineRule="auto"/>
        <w:ind w:left="1080"/>
        <w:rPr>
          <w:rFonts w:ascii="Arial" w:hAnsi="Arial" w:cs="Arial"/>
        </w:rPr>
      </w:pPr>
      <w:r w:rsidRPr="0026001B">
        <w:rPr>
          <w:rFonts w:ascii="Arial" w:hAnsi="Arial" w:cs="Arial"/>
        </w:rPr>
        <w:t>&gt; 60 days</w:t>
      </w:r>
    </w:p>
    <w:p w14:paraId="5E0E00AE" w14:textId="4BD11EC2" w:rsidR="00A0396E" w:rsidRPr="0026001B" w:rsidRDefault="00A0396E" w:rsidP="00A0396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2B. </w:t>
      </w:r>
      <w:r w:rsidR="00DA18A0">
        <w:rPr>
          <w:rFonts w:ascii="Arial" w:hAnsi="Arial" w:cs="Arial"/>
        </w:rPr>
        <w:t>What are the reasons for</w:t>
      </w:r>
      <w:r w:rsidRPr="0026001B">
        <w:rPr>
          <w:rFonts w:ascii="Arial" w:hAnsi="Arial" w:cs="Arial"/>
        </w:rPr>
        <w:t xml:space="preserve"> not </w:t>
      </w:r>
      <w:r w:rsidR="00DA18A0">
        <w:rPr>
          <w:rFonts w:ascii="Arial" w:hAnsi="Arial" w:cs="Arial"/>
        </w:rPr>
        <w:t xml:space="preserve">having </w:t>
      </w:r>
      <w:r w:rsidRPr="0026001B">
        <w:rPr>
          <w:rFonts w:ascii="Arial" w:hAnsi="Arial" w:cs="Arial"/>
        </w:rPr>
        <w:t>shared the results with the family</w:t>
      </w:r>
      <w:r w:rsidR="00DA18A0">
        <w:rPr>
          <w:rFonts w:ascii="Arial" w:hAnsi="Arial" w:cs="Arial"/>
        </w:rPr>
        <w:t>? Select all that apply</w:t>
      </w:r>
      <w:r w:rsidRPr="0026001B">
        <w:rPr>
          <w:rFonts w:ascii="Arial" w:hAnsi="Arial" w:cs="Arial"/>
        </w:rPr>
        <w:t xml:space="preserve"> </w:t>
      </w:r>
      <w:r w:rsidR="00DA18A0">
        <w:rPr>
          <w:rFonts w:ascii="Arial" w:hAnsi="Arial" w:cs="Arial"/>
        </w:rPr>
        <w:t>(G</w:t>
      </w:r>
      <w:r w:rsidRPr="0026001B">
        <w:rPr>
          <w:rFonts w:ascii="Arial" w:hAnsi="Arial" w:cs="Arial"/>
        </w:rPr>
        <w:t>o to question 5)</w:t>
      </w:r>
    </w:p>
    <w:p w14:paraId="5A3D070C" w14:textId="77777777" w:rsidR="00A0396E" w:rsidRPr="0026001B" w:rsidRDefault="00A0396E" w:rsidP="00A0396E">
      <w:pPr>
        <w:pStyle w:val="ListParagraph"/>
        <w:numPr>
          <w:ilvl w:val="0"/>
          <w:numId w:val="11"/>
        </w:numPr>
        <w:spacing w:before="0" w:after="160" w:line="256" w:lineRule="auto"/>
        <w:ind w:left="1080"/>
        <w:rPr>
          <w:rFonts w:ascii="Arial" w:hAnsi="Arial" w:cs="Arial"/>
        </w:rPr>
      </w:pPr>
      <w:r w:rsidRPr="0026001B">
        <w:rPr>
          <w:rFonts w:ascii="Arial" w:hAnsi="Arial" w:cs="Arial"/>
        </w:rPr>
        <w:t>Lost contact with the family</w:t>
      </w:r>
    </w:p>
    <w:p w14:paraId="72445084" w14:textId="77777777" w:rsidR="00A0396E" w:rsidRPr="0026001B" w:rsidRDefault="00A0396E" w:rsidP="00A0396E">
      <w:pPr>
        <w:pStyle w:val="ListParagraph"/>
        <w:numPr>
          <w:ilvl w:val="0"/>
          <w:numId w:val="11"/>
        </w:numPr>
        <w:spacing w:before="0" w:after="160" w:line="256" w:lineRule="auto"/>
        <w:ind w:left="1080"/>
        <w:rPr>
          <w:rFonts w:ascii="Arial" w:hAnsi="Arial" w:cs="Arial"/>
        </w:rPr>
      </w:pPr>
      <w:r w:rsidRPr="0026001B">
        <w:rPr>
          <w:rFonts w:ascii="Arial" w:hAnsi="Arial" w:cs="Arial"/>
        </w:rPr>
        <w:t>Patient is deceased</w:t>
      </w:r>
    </w:p>
    <w:p w14:paraId="771A18A7" w14:textId="6B77AB9D" w:rsidR="0026001B" w:rsidRPr="00D6595C" w:rsidRDefault="00FA0FB4" w:rsidP="00D6595C">
      <w:pPr>
        <w:pStyle w:val="ListParagraph"/>
        <w:numPr>
          <w:ilvl w:val="0"/>
          <w:numId w:val="11"/>
        </w:numPr>
        <w:spacing w:before="0" w:after="160" w:line="256" w:lineRule="auto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A0396E" w:rsidRPr="0026001B">
        <w:rPr>
          <w:rFonts w:ascii="Arial" w:hAnsi="Arial" w:cs="Arial"/>
        </w:rPr>
        <w:t>results are</w:t>
      </w:r>
      <w:r>
        <w:rPr>
          <w:rFonts w:ascii="Arial" w:hAnsi="Arial" w:cs="Arial"/>
        </w:rPr>
        <w:t xml:space="preserve"> not</w:t>
      </w:r>
      <w:r w:rsidR="00A0396E" w:rsidRPr="0026001B">
        <w:rPr>
          <w:rFonts w:ascii="Arial" w:hAnsi="Arial" w:cs="Arial"/>
        </w:rPr>
        <w:t xml:space="preserve"> relevan</w:t>
      </w:r>
      <w:r w:rsidR="00A0396E">
        <w:rPr>
          <w:rFonts w:ascii="Arial" w:hAnsi="Arial" w:cs="Arial"/>
        </w:rPr>
        <w:t xml:space="preserve">t </w:t>
      </w:r>
      <w:r w:rsidR="00A0396E" w:rsidRPr="0026001B">
        <w:rPr>
          <w:rFonts w:ascii="Arial" w:hAnsi="Arial" w:cs="Arial"/>
        </w:rPr>
        <w:t xml:space="preserve">for the family   </w:t>
      </w:r>
    </w:p>
    <w:p w14:paraId="07FAEC47" w14:textId="77777777" w:rsidR="008F2A39" w:rsidRPr="008F2A39" w:rsidRDefault="008F2A39" w:rsidP="008F2A39">
      <w:pPr>
        <w:pStyle w:val="ListParagraph"/>
        <w:spacing w:before="0" w:after="160" w:line="256" w:lineRule="auto"/>
        <w:ind w:left="1080"/>
        <w:rPr>
          <w:rFonts w:ascii="Arial" w:hAnsi="Arial" w:cs="Arial"/>
        </w:rPr>
      </w:pPr>
    </w:p>
    <w:p w14:paraId="3F30B14F" w14:textId="45FFDA5F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Did you deliver the</w:t>
      </w:r>
      <w:r w:rsidR="00D6595C">
        <w:rPr>
          <w:rFonts w:ascii="Arial" w:hAnsi="Arial" w:cs="Arial"/>
        </w:rPr>
        <w:t xml:space="preserve"> PRISM</w:t>
      </w:r>
      <w:r w:rsidRPr="0026001B">
        <w:rPr>
          <w:rFonts w:ascii="Arial" w:hAnsi="Arial" w:cs="Arial"/>
        </w:rPr>
        <w:t xml:space="preserve"> germline results together with the </w:t>
      </w:r>
      <w:r w:rsidR="00D6595C">
        <w:rPr>
          <w:rFonts w:ascii="Arial" w:hAnsi="Arial" w:cs="Arial"/>
        </w:rPr>
        <w:t xml:space="preserve">PRISM </w:t>
      </w:r>
      <w:r w:rsidRPr="0026001B">
        <w:rPr>
          <w:rFonts w:ascii="Arial" w:hAnsi="Arial" w:cs="Arial"/>
        </w:rPr>
        <w:t>somatic findings?</w:t>
      </w:r>
    </w:p>
    <w:p w14:paraId="4A0EFA3E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</w:t>
      </w:r>
    </w:p>
    <w:p w14:paraId="3BA2EE7F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</w:p>
    <w:p w14:paraId="74A44D09" w14:textId="77777777" w:rsidR="0026001B" w:rsidRPr="0026001B" w:rsidRDefault="0026001B" w:rsidP="0026001B">
      <w:pPr>
        <w:pStyle w:val="ListParagraph"/>
        <w:rPr>
          <w:rFonts w:ascii="Arial" w:hAnsi="Arial" w:cs="Arial"/>
        </w:rPr>
      </w:pPr>
    </w:p>
    <w:p w14:paraId="5E2C365F" w14:textId="49C8B8FA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Did the parents </w:t>
      </w:r>
      <w:r w:rsidR="00D6595C">
        <w:rPr>
          <w:rFonts w:ascii="Arial" w:hAnsi="Arial" w:cs="Arial"/>
        </w:rPr>
        <w:t>receive</w:t>
      </w:r>
      <w:r w:rsidRPr="0026001B">
        <w:rPr>
          <w:rFonts w:ascii="Arial" w:hAnsi="Arial" w:cs="Arial"/>
        </w:rPr>
        <w:t xml:space="preserve"> a copy of the </w:t>
      </w:r>
      <w:r w:rsidR="00D6595C">
        <w:rPr>
          <w:rFonts w:ascii="Arial" w:hAnsi="Arial" w:cs="Arial"/>
        </w:rPr>
        <w:t xml:space="preserve">PRISM germline </w:t>
      </w:r>
      <w:r w:rsidRPr="0026001B">
        <w:rPr>
          <w:rFonts w:ascii="Arial" w:hAnsi="Arial" w:cs="Arial"/>
        </w:rPr>
        <w:t>results?</w:t>
      </w:r>
    </w:p>
    <w:p w14:paraId="612ECE20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</w:t>
      </w:r>
    </w:p>
    <w:p w14:paraId="05B6D71D" w14:textId="4CCF6D1D" w:rsidR="0026001B" w:rsidRDefault="0026001B" w:rsidP="001A7073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</w:p>
    <w:p w14:paraId="45E4D379" w14:textId="77777777" w:rsidR="001A7073" w:rsidRPr="001A7073" w:rsidRDefault="001A7073" w:rsidP="001A7073">
      <w:pPr>
        <w:pStyle w:val="ListParagraph"/>
        <w:spacing w:before="0" w:after="160" w:line="256" w:lineRule="auto"/>
        <w:rPr>
          <w:rFonts w:ascii="Arial" w:hAnsi="Arial" w:cs="Arial"/>
        </w:rPr>
      </w:pPr>
    </w:p>
    <w:p w14:paraId="5267291C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In future, do you think that the verbal return of germline results to the families should be separated from the consent for tumour molecular profiling?</w:t>
      </w:r>
    </w:p>
    <w:p w14:paraId="5AA0EC24" w14:textId="794F4482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Yes </w:t>
      </w:r>
      <w:r w:rsidR="005648D4">
        <w:rPr>
          <w:rFonts w:ascii="Arial" w:hAnsi="Arial" w:cs="Arial"/>
        </w:rPr>
        <w:t>– please specify reason</w:t>
      </w:r>
    </w:p>
    <w:p w14:paraId="6A8FFA2A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</w:p>
    <w:p w14:paraId="19BA982A" w14:textId="3074DE74" w:rsidR="0026001B" w:rsidRDefault="0026001B" w:rsidP="005648D4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I don’t have a preference</w:t>
      </w:r>
    </w:p>
    <w:p w14:paraId="68028711" w14:textId="77777777" w:rsidR="005648D4" w:rsidRPr="005648D4" w:rsidRDefault="005648D4" w:rsidP="005648D4">
      <w:pPr>
        <w:pStyle w:val="ListParagraph"/>
        <w:spacing w:before="0" w:after="160" w:line="256" w:lineRule="auto"/>
        <w:rPr>
          <w:rFonts w:ascii="Arial" w:hAnsi="Arial" w:cs="Arial"/>
        </w:rPr>
      </w:pPr>
    </w:p>
    <w:p w14:paraId="266C4BDD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Did the germline findings contribute to your </w:t>
      </w:r>
      <w:r w:rsidRPr="0026001B">
        <w:rPr>
          <w:rFonts w:ascii="Arial" w:hAnsi="Arial" w:cs="Arial"/>
          <w:u w:val="single"/>
        </w:rPr>
        <w:t>understanding</w:t>
      </w:r>
      <w:r w:rsidRPr="0026001B">
        <w:rPr>
          <w:rFonts w:ascii="Arial" w:hAnsi="Arial" w:cs="Arial"/>
        </w:rPr>
        <w:t xml:space="preserve"> of your patient’s oncologic condition?</w:t>
      </w:r>
    </w:p>
    <w:p w14:paraId="23A73780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</w:t>
      </w:r>
    </w:p>
    <w:p w14:paraId="6108F7A6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t at all</w:t>
      </w:r>
    </w:p>
    <w:p w14:paraId="30118674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eastAsia="Times New Roman" w:hAnsi="Arial" w:cs="Arial"/>
        </w:rPr>
        <w:t xml:space="preserve">To some extent </w:t>
      </w:r>
    </w:p>
    <w:p w14:paraId="2B5FE03E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eastAsia="Times New Roman" w:hAnsi="Arial" w:cs="Arial"/>
        </w:rPr>
        <w:t>To a large extent</w:t>
      </w:r>
    </w:p>
    <w:p w14:paraId="182A64AC" w14:textId="77777777" w:rsidR="0026001B" w:rsidRPr="0026001B" w:rsidRDefault="0026001B" w:rsidP="0026001B">
      <w:pPr>
        <w:pStyle w:val="ListParagraph"/>
        <w:rPr>
          <w:rFonts w:ascii="Arial" w:hAnsi="Arial" w:cs="Arial"/>
        </w:rPr>
      </w:pPr>
    </w:p>
    <w:p w14:paraId="2D64CC2A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Did the PRISM germline results modify your perception of your patient’s malignancy risk?</w:t>
      </w:r>
    </w:p>
    <w:p w14:paraId="0EF92B25" w14:textId="056261D3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, it contributed to my perception of high</w:t>
      </w:r>
      <w:r w:rsidR="005F1FEB">
        <w:rPr>
          <w:rFonts w:ascii="Arial" w:hAnsi="Arial" w:cs="Arial"/>
        </w:rPr>
        <w:t>-</w:t>
      </w:r>
      <w:r w:rsidRPr="0026001B">
        <w:rPr>
          <w:rFonts w:ascii="Arial" w:hAnsi="Arial" w:cs="Arial"/>
        </w:rPr>
        <w:t>risk malignancy</w:t>
      </w:r>
    </w:p>
    <w:p w14:paraId="07F8F3A6" w14:textId="4AE4C322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it remained unchanged, it was already considered a high</w:t>
      </w:r>
      <w:r w:rsidR="005F1FEB">
        <w:rPr>
          <w:rFonts w:ascii="Arial" w:hAnsi="Arial" w:cs="Arial"/>
        </w:rPr>
        <w:t>-</w:t>
      </w:r>
      <w:r w:rsidRPr="0026001B">
        <w:rPr>
          <w:rFonts w:ascii="Arial" w:hAnsi="Arial" w:cs="Arial"/>
        </w:rPr>
        <w:t xml:space="preserve">risk cancer </w:t>
      </w:r>
    </w:p>
    <w:p w14:paraId="74A7EC89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germline findings did not affect risk assessment at all</w:t>
      </w:r>
    </w:p>
    <w:p w14:paraId="692A3DAD" w14:textId="77777777" w:rsidR="0026001B" w:rsidRPr="0026001B" w:rsidRDefault="0026001B" w:rsidP="0026001B">
      <w:pPr>
        <w:pStyle w:val="ListParagraph"/>
        <w:rPr>
          <w:rFonts w:ascii="Arial" w:hAnsi="Arial" w:cs="Arial"/>
        </w:rPr>
      </w:pPr>
    </w:p>
    <w:p w14:paraId="148D0412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Did the germline findings modify your </w:t>
      </w:r>
      <w:r w:rsidRPr="0026001B">
        <w:rPr>
          <w:rFonts w:ascii="Arial" w:hAnsi="Arial" w:cs="Arial"/>
          <w:u w:val="single"/>
        </w:rPr>
        <w:t>management</w:t>
      </w:r>
      <w:r w:rsidRPr="0026001B">
        <w:rPr>
          <w:rFonts w:ascii="Arial" w:hAnsi="Arial" w:cs="Arial"/>
        </w:rPr>
        <w:t xml:space="preserve"> of the current malignancy?</w:t>
      </w:r>
    </w:p>
    <w:p w14:paraId="00E1E170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t applicable (patient deceased)</w:t>
      </w:r>
    </w:p>
    <w:p w14:paraId="74923052" w14:textId="38E1FE35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</w:t>
      </w:r>
      <w:r w:rsidR="00147E32">
        <w:rPr>
          <w:rFonts w:ascii="Arial" w:hAnsi="Arial" w:cs="Arial"/>
        </w:rPr>
        <w:t xml:space="preserve"> – please specify how</w:t>
      </w:r>
    </w:p>
    <w:p w14:paraId="74B8AD4A" w14:textId="7EF4ECAC" w:rsidR="0026001B" w:rsidRPr="00147E32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</w:p>
    <w:p w14:paraId="6BDCDD93" w14:textId="77777777" w:rsidR="0026001B" w:rsidRPr="0026001B" w:rsidRDefault="0026001B" w:rsidP="0026001B">
      <w:pPr>
        <w:pStyle w:val="ListParagraph"/>
        <w:rPr>
          <w:rFonts w:ascii="Arial" w:hAnsi="Arial" w:cs="Arial"/>
        </w:rPr>
      </w:pPr>
    </w:p>
    <w:p w14:paraId="132D4D9C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Did the germline findings modify your plan for surveillance for future malignancies in your patient?</w:t>
      </w:r>
    </w:p>
    <w:p w14:paraId="4C07213A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t applicable (patient deceased)</w:t>
      </w:r>
    </w:p>
    <w:p w14:paraId="489299D1" w14:textId="7414F1A2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</w:t>
      </w:r>
      <w:r w:rsidR="00147E32">
        <w:rPr>
          <w:rFonts w:ascii="Arial" w:hAnsi="Arial" w:cs="Arial"/>
        </w:rPr>
        <w:t xml:space="preserve"> – p</w:t>
      </w:r>
      <w:r w:rsidR="009D36AA">
        <w:rPr>
          <w:rFonts w:ascii="Arial" w:hAnsi="Arial" w:cs="Arial"/>
        </w:rPr>
        <w:t>lease specify how</w:t>
      </w:r>
    </w:p>
    <w:p w14:paraId="3B23C868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</w:p>
    <w:p w14:paraId="4081CB9D" w14:textId="77777777" w:rsidR="0026001B" w:rsidRPr="0026001B" w:rsidRDefault="0026001B" w:rsidP="0026001B">
      <w:pPr>
        <w:pStyle w:val="ListParagraph"/>
        <w:rPr>
          <w:rFonts w:ascii="Arial" w:hAnsi="Arial" w:cs="Arial"/>
        </w:rPr>
      </w:pPr>
    </w:p>
    <w:p w14:paraId="4E6D141C" w14:textId="1612EA86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Was your patient referred to </w:t>
      </w:r>
      <w:r w:rsidR="009D36AA">
        <w:rPr>
          <w:rFonts w:ascii="Arial" w:hAnsi="Arial" w:cs="Arial"/>
        </w:rPr>
        <w:t>clinical cancer genetics service</w:t>
      </w:r>
      <w:r w:rsidRPr="0026001B">
        <w:rPr>
          <w:rFonts w:ascii="Arial" w:hAnsi="Arial" w:cs="Arial"/>
        </w:rPr>
        <w:t>?</w:t>
      </w:r>
    </w:p>
    <w:p w14:paraId="49A95A5A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</w:t>
      </w:r>
    </w:p>
    <w:p w14:paraId="00FC02EB" w14:textId="3DBCDE2C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  <w:r w:rsidR="00723BA3">
        <w:rPr>
          <w:rFonts w:ascii="Arial" w:hAnsi="Arial" w:cs="Arial"/>
        </w:rPr>
        <w:t xml:space="preserve"> (Go to question 10A)</w:t>
      </w:r>
    </w:p>
    <w:p w14:paraId="5F08AB24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Unsure</w:t>
      </w:r>
    </w:p>
    <w:p w14:paraId="6A9A5FA4" w14:textId="17BF19FD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t yet, but planning to make referral</w:t>
      </w:r>
    </w:p>
    <w:p w14:paraId="3F53FA88" w14:textId="254FEC55" w:rsidR="0026001B" w:rsidRPr="0026001B" w:rsidRDefault="00723BA3" w:rsidP="00723BA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10A. </w:t>
      </w:r>
      <w:r w:rsidR="0026001B" w:rsidRPr="0026001B">
        <w:rPr>
          <w:rFonts w:ascii="Arial" w:hAnsi="Arial" w:cs="Arial"/>
        </w:rPr>
        <w:t>If no, please specify reason:</w:t>
      </w:r>
    </w:p>
    <w:p w14:paraId="13BF1916" w14:textId="77777777" w:rsidR="0026001B" w:rsidRPr="0026001B" w:rsidRDefault="0026001B" w:rsidP="00723BA3">
      <w:pPr>
        <w:pStyle w:val="ListParagraph"/>
        <w:numPr>
          <w:ilvl w:val="3"/>
          <w:numId w:val="16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Unknown</w:t>
      </w:r>
    </w:p>
    <w:p w14:paraId="25322721" w14:textId="77777777" w:rsidR="0026001B" w:rsidRPr="0026001B" w:rsidRDefault="0026001B" w:rsidP="00723BA3">
      <w:pPr>
        <w:pStyle w:val="ListParagraph"/>
        <w:numPr>
          <w:ilvl w:val="3"/>
          <w:numId w:val="16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Family not interested</w:t>
      </w:r>
    </w:p>
    <w:p w14:paraId="1013D111" w14:textId="77777777" w:rsidR="0026001B" w:rsidRPr="0026001B" w:rsidRDefault="0026001B" w:rsidP="00723BA3">
      <w:pPr>
        <w:pStyle w:val="ListParagraph"/>
        <w:numPr>
          <w:ilvl w:val="3"/>
          <w:numId w:val="16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I don’t think a referral was indicated for my patient</w:t>
      </w:r>
    </w:p>
    <w:p w14:paraId="77DF6E6C" w14:textId="47222593" w:rsidR="0026001B" w:rsidRDefault="0026001B" w:rsidP="0026001B">
      <w:pPr>
        <w:pStyle w:val="ListParagraph"/>
        <w:numPr>
          <w:ilvl w:val="3"/>
          <w:numId w:val="16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Other</w:t>
      </w:r>
      <w:r w:rsidR="00723BA3">
        <w:rPr>
          <w:rFonts w:ascii="Arial" w:hAnsi="Arial" w:cs="Arial"/>
        </w:rPr>
        <w:t xml:space="preserve"> - p</w:t>
      </w:r>
      <w:r w:rsidRPr="0026001B">
        <w:rPr>
          <w:rFonts w:ascii="Arial" w:hAnsi="Arial" w:cs="Arial"/>
        </w:rPr>
        <w:t xml:space="preserve">lease specify </w:t>
      </w:r>
    </w:p>
    <w:p w14:paraId="4CE3763B" w14:textId="77777777" w:rsidR="00723BA3" w:rsidRDefault="00723BA3" w:rsidP="00723BA3">
      <w:pPr>
        <w:pStyle w:val="ListParagraph"/>
        <w:spacing w:before="0" w:after="160" w:line="256" w:lineRule="auto"/>
        <w:rPr>
          <w:rFonts w:ascii="Arial" w:hAnsi="Arial" w:cs="Arial"/>
        </w:rPr>
      </w:pPr>
    </w:p>
    <w:p w14:paraId="289129EA" w14:textId="0B178ACD" w:rsidR="005648D4" w:rsidRPr="00DB5411" w:rsidRDefault="00DB5411" w:rsidP="005648D4">
      <w:pPr>
        <w:pStyle w:val="ListParagraph"/>
        <w:spacing w:before="0" w:after="160" w:line="256" w:lineRule="auto"/>
        <w:ind w:left="0"/>
        <w:rPr>
          <w:rFonts w:ascii="Arial" w:hAnsi="Arial" w:cs="Arial"/>
        </w:rPr>
      </w:pPr>
      <w:r w:rsidRPr="00DB5411">
        <w:rPr>
          <w:rFonts w:ascii="Arial" w:hAnsi="Arial" w:cs="Arial"/>
        </w:rPr>
        <w:t>Proceed to Q14</w:t>
      </w:r>
    </w:p>
    <w:p w14:paraId="7F445500" w14:textId="77777777" w:rsidR="005648D4" w:rsidRPr="00723BA3" w:rsidRDefault="005648D4" w:rsidP="00723BA3">
      <w:pPr>
        <w:pStyle w:val="ListParagraph"/>
        <w:spacing w:before="0" w:after="160" w:line="256" w:lineRule="auto"/>
        <w:rPr>
          <w:rFonts w:ascii="Arial" w:hAnsi="Arial" w:cs="Arial"/>
        </w:rPr>
      </w:pPr>
    </w:p>
    <w:p w14:paraId="519C151A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If the participant’s germline status was known prior to PRISM results, do you think the information supplied through PRISM was helpful to understand your patient’s condition?</w:t>
      </w:r>
    </w:p>
    <w:p w14:paraId="6BE267A0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</w:t>
      </w:r>
    </w:p>
    <w:p w14:paraId="67AE5584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</w:p>
    <w:p w14:paraId="2613947A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t at all</w:t>
      </w:r>
    </w:p>
    <w:p w14:paraId="5833D8E5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eastAsia="Times New Roman" w:hAnsi="Arial" w:cs="Arial"/>
        </w:rPr>
        <w:t xml:space="preserve">To some extent </w:t>
      </w:r>
    </w:p>
    <w:p w14:paraId="5814BB75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eastAsia="Times New Roman" w:hAnsi="Arial" w:cs="Arial"/>
        </w:rPr>
        <w:t>To a large extent</w:t>
      </w:r>
    </w:p>
    <w:p w14:paraId="2E68516B" w14:textId="77777777" w:rsidR="0026001B" w:rsidRPr="0026001B" w:rsidRDefault="0026001B" w:rsidP="0026001B">
      <w:pPr>
        <w:pStyle w:val="ListParagraph"/>
        <w:rPr>
          <w:rFonts w:ascii="Arial" w:hAnsi="Arial" w:cs="Arial"/>
        </w:rPr>
      </w:pPr>
    </w:p>
    <w:p w14:paraId="73084E82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Did the information provided about your patient’s germline finding modify your perception of the malignancy </w:t>
      </w:r>
      <w:r w:rsidRPr="0026001B">
        <w:rPr>
          <w:rFonts w:ascii="Arial" w:hAnsi="Arial" w:cs="Arial"/>
          <w:u w:val="single"/>
        </w:rPr>
        <w:t>risk stratification</w:t>
      </w:r>
      <w:r w:rsidRPr="0026001B">
        <w:rPr>
          <w:rFonts w:ascii="Arial" w:hAnsi="Arial" w:cs="Arial"/>
        </w:rPr>
        <w:t>?</w:t>
      </w:r>
    </w:p>
    <w:p w14:paraId="20B8CCDC" w14:textId="0C82421C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Yes, it contributed to my perception of high</w:t>
      </w:r>
      <w:r w:rsidR="00C654FE">
        <w:rPr>
          <w:rFonts w:ascii="Arial" w:hAnsi="Arial" w:cs="Arial"/>
        </w:rPr>
        <w:t>-</w:t>
      </w:r>
      <w:r w:rsidRPr="0026001B">
        <w:rPr>
          <w:rFonts w:ascii="Arial" w:hAnsi="Arial" w:cs="Arial"/>
        </w:rPr>
        <w:t>risk malignancy</w:t>
      </w:r>
    </w:p>
    <w:p w14:paraId="6C97E2AB" w14:textId="2F23DF83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it remained unchanged, it was already considered a high</w:t>
      </w:r>
      <w:r w:rsidR="00C654FE">
        <w:rPr>
          <w:rFonts w:ascii="Arial" w:hAnsi="Arial" w:cs="Arial"/>
        </w:rPr>
        <w:t>-</w:t>
      </w:r>
      <w:r w:rsidRPr="0026001B">
        <w:rPr>
          <w:rFonts w:ascii="Arial" w:hAnsi="Arial" w:cs="Arial"/>
        </w:rPr>
        <w:t xml:space="preserve">risk cancer </w:t>
      </w:r>
    </w:p>
    <w:p w14:paraId="19DFB6A8" w14:textId="3E9EF68F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germline findings did not affect risk assessment</w:t>
      </w:r>
    </w:p>
    <w:p w14:paraId="366EFA50" w14:textId="77777777" w:rsidR="0026001B" w:rsidRPr="0026001B" w:rsidRDefault="0026001B" w:rsidP="0026001B">
      <w:pPr>
        <w:pStyle w:val="ListParagraph"/>
        <w:rPr>
          <w:rFonts w:ascii="Arial" w:hAnsi="Arial" w:cs="Arial"/>
        </w:rPr>
      </w:pPr>
    </w:p>
    <w:p w14:paraId="5A859A24" w14:textId="77777777" w:rsidR="0026001B" w:rsidRPr="0026001B" w:rsidRDefault="0026001B" w:rsidP="0026001B">
      <w:pPr>
        <w:pStyle w:val="ListParagraph"/>
        <w:numPr>
          <w:ilvl w:val="0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Did the germline findings modify your </w:t>
      </w:r>
      <w:r w:rsidRPr="0026001B">
        <w:rPr>
          <w:rFonts w:ascii="Arial" w:hAnsi="Arial" w:cs="Arial"/>
          <w:u w:val="single"/>
        </w:rPr>
        <w:t>management</w:t>
      </w:r>
      <w:r w:rsidRPr="0026001B">
        <w:rPr>
          <w:rFonts w:ascii="Arial" w:hAnsi="Arial" w:cs="Arial"/>
        </w:rPr>
        <w:t xml:space="preserve"> of the current malignancy?</w:t>
      </w:r>
    </w:p>
    <w:p w14:paraId="52773111" w14:textId="77777777" w:rsidR="0026001B" w:rsidRP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t applicable (patient deceased)</w:t>
      </w:r>
    </w:p>
    <w:p w14:paraId="40885320" w14:textId="77777777" w:rsidR="009516E7" w:rsidRPr="0026001B" w:rsidRDefault="0026001B" w:rsidP="009516E7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9516E7">
        <w:rPr>
          <w:rFonts w:ascii="Arial" w:hAnsi="Arial" w:cs="Arial"/>
        </w:rPr>
        <w:t>Yes</w:t>
      </w:r>
      <w:r w:rsidR="009516E7" w:rsidRPr="009516E7">
        <w:rPr>
          <w:rFonts w:ascii="Arial" w:hAnsi="Arial" w:cs="Arial"/>
        </w:rPr>
        <w:t xml:space="preserve"> </w:t>
      </w:r>
      <w:r w:rsidR="009516E7">
        <w:rPr>
          <w:rFonts w:ascii="Arial" w:hAnsi="Arial" w:cs="Arial"/>
        </w:rPr>
        <w:t>– please specify how</w:t>
      </w:r>
    </w:p>
    <w:p w14:paraId="10737A4B" w14:textId="648C52ED" w:rsidR="0026001B" w:rsidRDefault="0026001B" w:rsidP="0026001B">
      <w:pPr>
        <w:pStyle w:val="ListParagraph"/>
        <w:numPr>
          <w:ilvl w:val="1"/>
          <w:numId w:val="9"/>
        </w:numPr>
        <w:spacing w:before="0" w:after="160" w:line="256" w:lineRule="auto"/>
        <w:rPr>
          <w:rFonts w:ascii="Arial" w:hAnsi="Arial" w:cs="Arial"/>
        </w:rPr>
      </w:pPr>
      <w:r w:rsidRPr="009516E7">
        <w:rPr>
          <w:rFonts w:ascii="Arial" w:hAnsi="Arial" w:cs="Arial"/>
        </w:rPr>
        <w:t>No</w:t>
      </w:r>
    </w:p>
    <w:p w14:paraId="21969960" w14:textId="77777777" w:rsidR="009516E7" w:rsidRPr="009516E7" w:rsidRDefault="009516E7" w:rsidP="009516E7">
      <w:pPr>
        <w:pStyle w:val="ListParagraph"/>
        <w:spacing w:before="0" w:after="160" w:line="256" w:lineRule="auto"/>
        <w:rPr>
          <w:rFonts w:ascii="Arial" w:hAnsi="Arial" w:cs="Arial"/>
        </w:rPr>
      </w:pPr>
    </w:p>
    <w:p w14:paraId="033A8CA8" w14:textId="77777777" w:rsidR="00E116CB" w:rsidRDefault="005648D4" w:rsidP="005648D4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9516E7">
        <w:rPr>
          <w:rFonts w:ascii="Arial" w:hAnsi="Arial" w:cs="Arial"/>
          <w:lang w:val="en-US"/>
        </w:rPr>
        <w:t>Please provide any additional comments regarding your patient below</w:t>
      </w:r>
    </w:p>
    <w:p w14:paraId="3A44CC29" w14:textId="7832A8F3" w:rsidR="005648D4" w:rsidRPr="00E116CB" w:rsidRDefault="005648D4" w:rsidP="00E116CB">
      <w:pPr>
        <w:pStyle w:val="ListParagraph"/>
        <w:ind w:left="360"/>
        <w:rPr>
          <w:rFonts w:ascii="Arial" w:hAnsi="Arial" w:cs="Arial"/>
          <w:lang w:val="en-US"/>
        </w:rPr>
      </w:pPr>
      <w:r w:rsidRPr="00E116CB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47CE568" w14:textId="77777777" w:rsidR="0026001B" w:rsidRPr="0026001B" w:rsidRDefault="0026001B" w:rsidP="0026001B">
      <w:pPr>
        <w:rPr>
          <w:rFonts w:ascii="Arial" w:hAnsi="Arial" w:cs="Arial"/>
        </w:rPr>
      </w:pPr>
    </w:p>
    <w:p w14:paraId="77330C81" w14:textId="77777777" w:rsidR="00363D7F" w:rsidRPr="0026001B" w:rsidRDefault="00363D7F">
      <w:pPr>
        <w:rPr>
          <w:rFonts w:ascii="Arial" w:hAnsi="Arial" w:cs="Arial"/>
          <w:b/>
        </w:rPr>
      </w:pPr>
      <w:r w:rsidRPr="0026001B">
        <w:rPr>
          <w:rFonts w:ascii="Arial" w:hAnsi="Arial" w:cs="Arial"/>
          <w:b/>
        </w:rPr>
        <w:br w:type="page"/>
      </w:r>
    </w:p>
    <w:p w14:paraId="5A20A700" w14:textId="6C89A2AF" w:rsidR="00D35DC2" w:rsidRPr="0026001B" w:rsidRDefault="003A002E" w:rsidP="004737D6">
      <w:pPr>
        <w:jc w:val="center"/>
        <w:rPr>
          <w:rFonts w:ascii="Arial" w:hAnsi="Arial" w:cs="Arial"/>
          <w:b/>
        </w:rPr>
      </w:pPr>
      <w:r w:rsidRPr="0026001B">
        <w:rPr>
          <w:rFonts w:ascii="Arial" w:hAnsi="Arial" w:cs="Arial"/>
          <w:b/>
        </w:rPr>
        <w:t xml:space="preserve">Survey to </w:t>
      </w:r>
      <w:r w:rsidR="009418DB" w:rsidRPr="0026001B">
        <w:rPr>
          <w:rFonts w:ascii="Arial" w:hAnsi="Arial" w:cs="Arial"/>
          <w:b/>
        </w:rPr>
        <w:t>Genetics C</w:t>
      </w:r>
      <w:r w:rsidRPr="0026001B">
        <w:rPr>
          <w:rFonts w:ascii="Arial" w:hAnsi="Arial" w:cs="Arial"/>
          <w:b/>
        </w:rPr>
        <w:t xml:space="preserve">linicians </w:t>
      </w:r>
      <w:r w:rsidR="004737D6" w:rsidRPr="0026001B">
        <w:rPr>
          <w:rFonts w:ascii="Arial" w:hAnsi="Arial" w:cs="Arial"/>
          <w:b/>
        </w:rPr>
        <w:t>regarding</w:t>
      </w:r>
      <w:r w:rsidRPr="0026001B">
        <w:rPr>
          <w:rFonts w:ascii="Arial" w:hAnsi="Arial" w:cs="Arial"/>
          <w:b/>
        </w:rPr>
        <w:t xml:space="preserve"> PRISM </w:t>
      </w:r>
      <w:r w:rsidR="004737D6" w:rsidRPr="0026001B">
        <w:rPr>
          <w:rFonts w:ascii="Arial" w:hAnsi="Arial" w:cs="Arial"/>
          <w:b/>
        </w:rPr>
        <w:t>P</w:t>
      </w:r>
      <w:r w:rsidRPr="0026001B">
        <w:rPr>
          <w:rFonts w:ascii="Arial" w:hAnsi="Arial" w:cs="Arial"/>
          <w:b/>
        </w:rPr>
        <w:t xml:space="preserve">articipants with </w:t>
      </w:r>
      <w:r w:rsidR="004737D6" w:rsidRPr="0026001B">
        <w:rPr>
          <w:rFonts w:ascii="Arial" w:hAnsi="Arial" w:cs="Arial"/>
          <w:b/>
        </w:rPr>
        <w:t>Reportable Germline Findings</w:t>
      </w:r>
    </w:p>
    <w:p w14:paraId="0ADB1D88" w14:textId="4317B65C" w:rsidR="00D35DC2" w:rsidRPr="0026001B" w:rsidRDefault="00D35DC2" w:rsidP="00D35DC2">
      <w:pPr>
        <w:rPr>
          <w:rFonts w:ascii="Arial" w:hAnsi="Arial" w:cs="Arial"/>
        </w:rPr>
      </w:pPr>
      <w:r w:rsidRPr="0026001B">
        <w:rPr>
          <w:rFonts w:ascii="Arial" w:hAnsi="Arial" w:cs="Arial"/>
        </w:rPr>
        <w:t>Thank you for helping with additional information on your patient who had a germline pathogenic or likely pathogenic</w:t>
      </w:r>
      <w:r w:rsidR="004737D6" w:rsidRPr="0026001B">
        <w:rPr>
          <w:rFonts w:ascii="Arial" w:hAnsi="Arial" w:cs="Arial"/>
        </w:rPr>
        <w:t xml:space="preserve"> variant reported from the PRISM study</w:t>
      </w:r>
      <w:r w:rsidRPr="0026001B">
        <w:rPr>
          <w:rFonts w:ascii="Arial" w:hAnsi="Arial" w:cs="Arial"/>
        </w:rPr>
        <w:t xml:space="preserve">. </w:t>
      </w:r>
    </w:p>
    <w:p w14:paraId="79344758" w14:textId="77777777" w:rsidR="003A002E" w:rsidRPr="0026001B" w:rsidRDefault="003A002E" w:rsidP="00171F68">
      <w:pPr>
        <w:pStyle w:val="ListParagraph"/>
        <w:spacing w:line="276" w:lineRule="auto"/>
        <w:ind w:left="360"/>
        <w:rPr>
          <w:rFonts w:ascii="Arial" w:hAnsi="Arial" w:cs="Arial"/>
          <w:color w:val="FF0000"/>
        </w:rPr>
      </w:pPr>
      <w:r w:rsidRPr="0026001B">
        <w:rPr>
          <w:rFonts w:ascii="Arial" w:hAnsi="Arial" w:cs="Arial"/>
          <w:noProof/>
          <w:color w:val="FF0000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200A5B" wp14:editId="420005B0">
                <wp:simplePos x="0" y="0"/>
                <wp:positionH relativeFrom="column">
                  <wp:posOffset>66675</wp:posOffset>
                </wp:positionH>
                <wp:positionV relativeFrom="paragraph">
                  <wp:posOffset>192404</wp:posOffset>
                </wp:positionV>
                <wp:extent cx="5615797" cy="2333625"/>
                <wp:effectExtent l="0" t="0" r="2349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5797" cy="23336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7F6B9" id="Rectangle 1" o:spid="_x0000_s1026" style="position:absolute;margin-left:5.25pt;margin-top:15.15pt;width:442.2pt;height:183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" filled="f" strokecolor="black [3200]" strokeweight="1pt"/>
            </w:pict>
          </mc:Fallback>
        </mc:AlternateContent>
      </w:r>
    </w:p>
    <w:p w14:paraId="65A1E271" w14:textId="77777777" w:rsidR="00F77EEA" w:rsidRPr="0026001B" w:rsidRDefault="00F77EEA" w:rsidP="00171F68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PRISM ID:   </w:t>
      </w:r>
    </w:p>
    <w:p w14:paraId="0E790369" w14:textId="77777777" w:rsidR="003A002E" w:rsidRPr="0026001B" w:rsidRDefault="003A002E" w:rsidP="00171F68">
      <w:pPr>
        <w:pStyle w:val="ListParagraph"/>
        <w:spacing w:line="276" w:lineRule="auto"/>
        <w:ind w:left="360"/>
        <w:rPr>
          <w:rFonts w:ascii="Arial" w:hAnsi="Arial" w:cs="Arial"/>
          <w:u w:val="single"/>
        </w:rPr>
      </w:pPr>
      <w:r w:rsidRPr="0026001B">
        <w:rPr>
          <w:rFonts w:ascii="Arial" w:hAnsi="Arial" w:cs="Arial"/>
        </w:rPr>
        <w:t>Participant’s name:</w:t>
      </w:r>
    </w:p>
    <w:p w14:paraId="53849E5F" w14:textId="77777777" w:rsidR="003A002E" w:rsidRPr="0026001B" w:rsidRDefault="00F77EEA" w:rsidP="00171F68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>Genetic Unit referred to</w:t>
      </w:r>
      <w:r w:rsidR="003A002E" w:rsidRPr="0026001B">
        <w:rPr>
          <w:rFonts w:ascii="Arial" w:hAnsi="Arial" w:cs="Arial"/>
        </w:rPr>
        <w:t xml:space="preserve">: </w:t>
      </w:r>
    </w:p>
    <w:p w14:paraId="21BC8A70" w14:textId="77777777" w:rsidR="003A002E" w:rsidRPr="0026001B" w:rsidRDefault="003A002E" w:rsidP="00171F68">
      <w:pPr>
        <w:pStyle w:val="ListParagraph"/>
        <w:spacing w:line="276" w:lineRule="auto"/>
        <w:ind w:left="360"/>
        <w:rPr>
          <w:rFonts w:ascii="Arial" w:hAnsi="Arial" w:cs="Arial"/>
          <w:u w:val="single"/>
        </w:rPr>
      </w:pPr>
      <w:r w:rsidRPr="0026001B">
        <w:rPr>
          <w:rFonts w:ascii="Arial" w:hAnsi="Arial" w:cs="Arial"/>
        </w:rPr>
        <w:t xml:space="preserve">Germline </w:t>
      </w:r>
      <w:r w:rsidR="00F77EEA" w:rsidRPr="0026001B">
        <w:rPr>
          <w:rFonts w:ascii="Arial" w:hAnsi="Arial" w:cs="Arial"/>
        </w:rPr>
        <w:t xml:space="preserve">variant </w:t>
      </w:r>
      <w:r w:rsidRPr="0026001B">
        <w:rPr>
          <w:rFonts w:ascii="Arial" w:hAnsi="Arial" w:cs="Arial"/>
        </w:rPr>
        <w:t>identified:</w:t>
      </w:r>
    </w:p>
    <w:p w14:paraId="5917C20D" w14:textId="3253AF51" w:rsidR="003A002E" w:rsidRPr="0026001B" w:rsidRDefault="00FA262E" w:rsidP="00171F68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>Role</w:t>
      </w:r>
      <w:r w:rsidR="00F77EEA" w:rsidRPr="0026001B">
        <w:rPr>
          <w:rFonts w:ascii="Arial" w:hAnsi="Arial" w:cs="Arial"/>
        </w:rPr>
        <w:t xml:space="preserve"> in this referral:</w:t>
      </w:r>
    </w:p>
    <w:p w14:paraId="446C5DF1" w14:textId="5B073B1D" w:rsidR="00FA262E" w:rsidRPr="0026001B" w:rsidRDefault="00E116CB" w:rsidP="00171F68">
      <w:pPr>
        <w:pStyle w:val="ListParagraph"/>
        <w:spacing w:line="276" w:lineRule="auto"/>
        <w:ind w:left="144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1842458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71F68" w:rsidRPr="0026001B">
            <w:rPr>
              <w:rFonts w:ascii="Segoe UI Symbol" w:eastAsia="MS Gothic" w:hAnsi="Segoe UI Symbol" w:cs="Segoe UI Symbol"/>
            </w:rPr>
            <w:t>☐</w:t>
          </w:r>
        </w:sdtContent>
      </w:sdt>
      <w:r w:rsidR="00171F68" w:rsidRPr="0026001B">
        <w:rPr>
          <w:rFonts w:ascii="Arial" w:hAnsi="Arial" w:cs="Arial"/>
        </w:rPr>
        <w:t xml:space="preserve">  </w:t>
      </w:r>
      <w:r w:rsidR="00FA262E" w:rsidRPr="0026001B">
        <w:rPr>
          <w:rFonts w:ascii="Arial" w:hAnsi="Arial" w:cs="Arial"/>
        </w:rPr>
        <w:t>Doctor</w:t>
      </w:r>
    </w:p>
    <w:p w14:paraId="7F7C64FB" w14:textId="1A348A08" w:rsidR="00F77EEA" w:rsidRPr="0026001B" w:rsidRDefault="00E116CB" w:rsidP="00171F68">
      <w:pPr>
        <w:pStyle w:val="ListParagraph"/>
        <w:spacing w:line="276" w:lineRule="auto"/>
        <w:ind w:left="144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719637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71F68" w:rsidRPr="0026001B">
            <w:rPr>
              <w:rFonts w:ascii="Segoe UI Symbol" w:eastAsia="MS Gothic" w:hAnsi="Segoe UI Symbol" w:cs="Segoe UI Symbol"/>
            </w:rPr>
            <w:t>☐</w:t>
          </w:r>
        </w:sdtContent>
      </w:sdt>
      <w:r w:rsidR="00171F68" w:rsidRPr="0026001B">
        <w:rPr>
          <w:rFonts w:ascii="Arial" w:hAnsi="Arial" w:cs="Arial"/>
        </w:rPr>
        <w:t xml:space="preserve">  G</w:t>
      </w:r>
      <w:r w:rsidR="00F77EEA" w:rsidRPr="0026001B">
        <w:rPr>
          <w:rFonts w:ascii="Arial" w:hAnsi="Arial" w:cs="Arial"/>
        </w:rPr>
        <w:t xml:space="preserve">enetic counsellor </w:t>
      </w:r>
    </w:p>
    <w:p w14:paraId="690A2558" w14:textId="65C70726" w:rsidR="009261EF" w:rsidRPr="0026001B" w:rsidRDefault="009261EF" w:rsidP="009261EF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Accompanying information provided </w:t>
      </w:r>
    </w:p>
    <w:p w14:paraId="1F6A2DCD" w14:textId="47EFDAA5" w:rsidR="009261EF" w:rsidRPr="0026001B" w:rsidRDefault="00E116CB" w:rsidP="000B5FD8">
      <w:pPr>
        <w:pStyle w:val="ListParagraph"/>
        <w:spacing w:line="276" w:lineRule="auto"/>
        <w:ind w:left="1440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21323914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61EF" w:rsidRPr="0026001B">
            <w:rPr>
              <w:rFonts w:ascii="Segoe UI Symbol" w:eastAsia="MS Gothic" w:hAnsi="Segoe UI Symbol" w:cs="Segoe UI Symbol"/>
            </w:rPr>
            <w:t>☐</w:t>
          </w:r>
        </w:sdtContent>
      </w:sdt>
      <w:r w:rsidR="009261EF" w:rsidRPr="0026001B">
        <w:rPr>
          <w:rFonts w:ascii="Arial" w:hAnsi="Arial" w:cs="Arial"/>
        </w:rPr>
        <w:t xml:space="preserve">   De-identified pedigree indicating: the PRISM participant and </w:t>
      </w:r>
      <w:r w:rsidR="000B5FD8" w:rsidRPr="0026001B">
        <w:rPr>
          <w:rFonts w:ascii="Arial" w:hAnsi="Arial" w:cs="Arial"/>
        </w:rPr>
        <w:t xml:space="preserve">which family members have been offered predictive testing by your service </w:t>
      </w:r>
      <w:r w:rsidR="009261EF" w:rsidRPr="0026001B">
        <w:rPr>
          <w:rFonts w:ascii="Arial" w:hAnsi="Arial" w:cs="Arial"/>
        </w:rPr>
        <w:t xml:space="preserve">                                               </w:t>
      </w:r>
    </w:p>
    <w:p w14:paraId="15E7096E" w14:textId="77777777" w:rsidR="009261EF" w:rsidRPr="0026001B" w:rsidRDefault="009261EF" w:rsidP="009261EF">
      <w:pPr>
        <w:pStyle w:val="ListParagraph"/>
        <w:spacing w:line="276" w:lineRule="auto"/>
        <w:ind w:left="360"/>
        <w:rPr>
          <w:rFonts w:ascii="Arial" w:hAnsi="Arial" w:cs="Arial"/>
        </w:rPr>
      </w:pPr>
    </w:p>
    <w:p w14:paraId="0E724EBD" w14:textId="77777777" w:rsidR="00F77EEA" w:rsidRPr="0026001B" w:rsidRDefault="00F77EEA" w:rsidP="00751A6B">
      <w:pPr>
        <w:rPr>
          <w:rFonts w:ascii="Arial" w:hAnsi="Arial" w:cs="Arial"/>
          <w:lang w:val="en-US"/>
        </w:rPr>
      </w:pPr>
    </w:p>
    <w:p w14:paraId="6C9A890B" w14:textId="53A1C0E2" w:rsidR="00B949D9" w:rsidRPr="0026001B" w:rsidRDefault="00B949D9" w:rsidP="00B949D9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Has your service previously been referred </w:t>
      </w:r>
      <w:proofErr w:type="spellStart"/>
      <w:r w:rsidRPr="0026001B">
        <w:rPr>
          <w:rFonts w:ascii="Arial" w:hAnsi="Arial" w:cs="Arial"/>
          <w:lang w:val="en-US"/>
        </w:rPr>
        <w:t>paediatric</w:t>
      </w:r>
      <w:proofErr w:type="spellEnd"/>
      <w:r w:rsidRPr="0026001B">
        <w:rPr>
          <w:rFonts w:ascii="Arial" w:hAnsi="Arial" w:cs="Arial"/>
          <w:lang w:val="en-US"/>
        </w:rPr>
        <w:t xml:space="preserve"> cancer patients</w:t>
      </w:r>
      <w:r w:rsidR="00AF0271" w:rsidRPr="0026001B">
        <w:rPr>
          <w:rFonts w:ascii="Arial" w:hAnsi="Arial" w:cs="Arial"/>
          <w:lang w:val="en-US"/>
        </w:rPr>
        <w:t>?</w:t>
      </w:r>
    </w:p>
    <w:p w14:paraId="6439A782" w14:textId="77777777" w:rsidR="00B949D9" w:rsidRPr="0026001B" w:rsidRDefault="00B949D9" w:rsidP="00B949D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</w:p>
    <w:p w14:paraId="450A8D10" w14:textId="670984E4" w:rsidR="00B949D9" w:rsidRPr="0026001B" w:rsidRDefault="00B949D9" w:rsidP="00E64EB1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</w:p>
    <w:p w14:paraId="61DEA5D7" w14:textId="77777777" w:rsidR="00E64EB1" w:rsidRPr="0026001B" w:rsidRDefault="00E64EB1" w:rsidP="00E64EB1">
      <w:pPr>
        <w:pStyle w:val="ListParagraph"/>
        <w:rPr>
          <w:rFonts w:ascii="Arial" w:hAnsi="Arial" w:cs="Arial"/>
          <w:lang w:val="en-US"/>
        </w:rPr>
      </w:pPr>
    </w:p>
    <w:p w14:paraId="7F492454" w14:textId="733C0D7F" w:rsidR="00F77EEA" w:rsidRPr="0026001B" w:rsidRDefault="004001D2" w:rsidP="00F77EEA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At the time of this survey, h</w:t>
      </w:r>
      <w:r w:rsidR="00F77EEA" w:rsidRPr="0026001B">
        <w:rPr>
          <w:rFonts w:ascii="Arial" w:hAnsi="Arial" w:cs="Arial"/>
          <w:lang w:val="en-US"/>
        </w:rPr>
        <w:t>ave you been referred this patient:</w:t>
      </w:r>
    </w:p>
    <w:p w14:paraId="3403AB05" w14:textId="083135DB" w:rsidR="00F77EEA" w:rsidRPr="0026001B" w:rsidRDefault="00F77EEA" w:rsidP="00F77EEA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  <w:r w:rsidR="00171F68" w:rsidRPr="0026001B">
        <w:rPr>
          <w:rFonts w:ascii="Arial" w:hAnsi="Arial" w:cs="Arial"/>
          <w:lang w:val="en-US"/>
        </w:rPr>
        <w:t xml:space="preserve"> (</w:t>
      </w:r>
      <w:r w:rsidR="00C32412" w:rsidRPr="0026001B">
        <w:rPr>
          <w:rFonts w:ascii="Arial" w:hAnsi="Arial" w:cs="Arial"/>
          <w:lang w:val="en-US"/>
        </w:rPr>
        <w:t>proceed</w:t>
      </w:r>
      <w:r w:rsidR="00171F68" w:rsidRPr="0026001B">
        <w:rPr>
          <w:rFonts w:ascii="Arial" w:hAnsi="Arial" w:cs="Arial"/>
          <w:lang w:val="en-US"/>
        </w:rPr>
        <w:t xml:space="preserve"> to question </w:t>
      </w:r>
      <w:r w:rsidR="00C32412" w:rsidRPr="0026001B">
        <w:rPr>
          <w:rFonts w:ascii="Arial" w:hAnsi="Arial" w:cs="Arial"/>
          <w:lang w:val="en-US"/>
        </w:rPr>
        <w:t>3</w:t>
      </w:r>
      <w:r w:rsidR="00171F68" w:rsidRPr="0026001B">
        <w:rPr>
          <w:rFonts w:ascii="Arial" w:hAnsi="Arial" w:cs="Arial"/>
          <w:lang w:val="en-US"/>
        </w:rPr>
        <w:t>)</w:t>
      </w:r>
    </w:p>
    <w:p w14:paraId="3C2C546E" w14:textId="7791D264" w:rsidR="00B949D9" w:rsidRPr="0026001B" w:rsidRDefault="00F77EEA" w:rsidP="00B949D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  <w:r w:rsidR="00B949D9" w:rsidRPr="0026001B">
        <w:rPr>
          <w:rFonts w:ascii="Arial" w:hAnsi="Arial" w:cs="Arial"/>
          <w:lang w:val="en-US"/>
        </w:rPr>
        <w:t>, but I am expecting a referral for this patient (end of survey)</w:t>
      </w:r>
    </w:p>
    <w:p w14:paraId="1D8A8325" w14:textId="77777777" w:rsidR="00E64EB1" w:rsidRPr="0026001B" w:rsidRDefault="00B949D9" w:rsidP="00E64EB1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 and I am not expecting a referral for this patient (end of survey) </w:t>
      </w:r>
    </w:p>
    <w:p w14:paraId="7E6EC74E" w14:textId="77777777" w:rsidR="00E64EB1" w:rsidRPr="0026001B" w:rsidRDefault="00E64EB1" w:rsidP="00E64EB1">
      <w:pPr>
        <w:pStyle w:val="ListParagraph"/>
        <w:rPr>
          <w:rFonts w:ascii="Arial" w:hAnsi="Arial" w:cs="Arial"/>
          <w:lang w:val="en-US"/>
        </w:rPr>
      </w:pPr>
    </w:p>
    <w:p w14:paraId="2924F586" w14:textId="358D07BE" w:rsidR="009261EF" w:rsidRPr="0026001B" w:rsidRDefault="009261EF" w:rsidP="00E64EB1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hat was the prior</w:t>
      </w:r>
      <w:r w:rsidR="00425BD3" w:rsidRPr="0026001B">
        <w:rPr>
          <w:rFonts w:ascii="Arial" w:hAnsi="Arial" w:cs="Arial"/>
          <w:lang w:val="en-US"/>
        </w:rPr>
        <w:t>it</w:t>
      </w:r>
      <w:r w:rsidRPr="0026001B">
        <w:rPr>
          <w:rFonts w:ascii="Arial" w:hAnsi="Arial" w:cs="Arial"/>
          <w:lang w:val="en-US"/>
        </w:rPr>
        <w:t>y used to triage the referral</w:t>
      </w:r>
      <w:r w:rsidR="00C32412" w:rsidRPr="0026001B">
        <w:rPr>
          <w:rFonts w:ascii="Arial" w:hAnsi="Arial" w:cs="Arial"/>
          <w:lang w:val="en-US"/>
        </w:rPr>
        <w:t xml:space="preserve"> for this patient</w:t>
      </w:r>
      <w:r w:rsidRPr="0026001B">
        <w:rPr>
          <w:rFonts w:ascii="Arial" w:hAnsi="Arial" w:cs="Arial"/>
          <w:lang w:val="en-US"/>
        </w:rPr>
        <w:t>?</w:t>
      </w:r>
    </w:p>
    <w:p w14:paraId="09EBDE10" w14:textId="77777777" w:rsidR="009261EF" w:rsidRPr="0026001B" w:rsidRDefault="009261EF" w:rsidP="009261E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Low</w:t>
      </w:r>
    </w:p>
    <w:p w14:paraId="38B2D11F" w14:textId="77777777" w:rsidR="009261EF" w:rsidRPr="0026001B" w:rsidRDefault="009261EF" w:rsidP="009261E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Medium</w:t>
      </w:r>
    </w:p>
    <w:p w14:paraId="599422C9" w14:textId="08C8C7DF" w:rsidR="00DD1E5C" w:rsidRPr="0026001B" w:rsidRDefault="009261EF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High</w:t>
      </w:r>
    </w:p>
    <w:p w14:paraId="583F9C15" w14:textId="2EAA231B" w:rsidR="00007FDF" w:rsidRPr="0026001B" w:rsidRDefault="00007FDF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Unsure </w:t>
      </w:r>
    </w:p>
    <w:p w14:paraId="02DD58C2" w14:textId="77777777" w:rsidR="009261EF" w:rsidRPr="0026001B" w:rsidRDefault="009261EF" w:rsidP="009261EF">
      <w:pPr>
        <w:pStyle w:val="ListParagraph"/>
        <w:rPr>
          <w:rFonts w:ascii="Arial" w:hAnsi="Arial" w:cs="Arial"/>
          <w:lang w:val="en-US"/>
        </w:rPr>
      </w:pPr>
    </w:p>
    <w:p w14:paraId="4AC52A9B" w14:textId="2E43E03D" w:rsidR="00171F68" w:rsidRPr="0026001B" w:rsidRDefault="00171F68" w:rsidP="00171F68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hat was the date of referral?</w:t>
      </w:r>
    </w:p>
    <w:p w14:paraId="7CFE456C" w14:textId="3DF28CEF" w:rsidR="00171F68" w:rsidRPr="0026001B" w:rsidRDefault="00171F68" w:rsidP="00171F68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Please specify: _________________________________</w:t>
      </w:r>
    </w:p>
    <w:p w14:paraId="372267BD" w14:textId="77777777" w:rsidR="00171F68" w:rsidRPr="0026001B" w:rsidRDefault="00171F68" w:rsidP="00171F68">
      <w:pPr>
        <w:pStyle w:val="ListParagraph"/>
        <w:ind w:left="1440"/>
        <w:rPr>
          <w:rFonts w:ascii="Arial" w:hAnsi="Arial" w:cs="Arial"/>
          <w:lang w:val="en-US"/>
        </w:rPr>
      </w:pPr>
    </w:p>
    <w:p w14:paraId="66C1A8E4" w14:textId="51BEEF20" w:rsidR="00E106E9" w:rsidRPr="0026001B" w:rsidRDefault="00E106E9" w:rsidP="00E106E9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hat was the date of the initial appointment?</w:t>
      </w:r>
      <w:r w:rsidR="00723E89" w:rsidRPr="0026001B">
        <w:rPr>
          <w:rFonts w:ascii="Arial" w:hAnsi="Arial" w:cs="Arial"/>
          <w:lang w:val="en-US"/>
        </w:rPr>
        <w:t xml:space="preserve"> </w:t>
      </w:r>
    </w:p>
    <w:p w14:paraId="54916A82" w14:textId="69435F7C" w:rsidR="00E106E9" w:rsidRPr="0026001B" w:rsidRDefault="00E106E9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Please specify: __________________________________</w:t>
      </w:r>
    </w:p>
    <w:p w14:paraId="05ACE31C" w14:textId="77777777" w:rsidR="00E106E9" w:rsidRPr="0026001B" w:rsidRDefault="00E106E9" w:rsidP="00E106E9">
      <w:pPr>
        <w:pStyle w:val="ListParagraph"/>
        <w:rPr>
          <w:rFonts w:ascii="Arial" w:hAnsi="Arial" w:cs="Arial"/>
          <w:lang w:val="en-US"/>
        </w:rPr>
      </w:pPr>
    </w:p>
    <w:p w14:paraId="67FA05CA" w14:textId="0CC1D568" w:rsidR="00E106E9" w:rsidRPr="0026001B" w:rsidRDefault="00E106E9" w:rsidP="00E106E9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Did you receive a copy of the </w:t>
      </w:r>
      <w:r w:rsidR="001A398A" w:rsidRPr="0026001B">
        <w:rPr>
          <w:rFonts w:ascii="Arial" w:hAnsi="Arial" w:cs="Arial"/>
          <w:lang w:val="en-US"/>
        </w:rPr>
        <w:t xml:space="preserve">PRISM </w:t>
      </w:r>
      <w:r w:rsidRPr="0026001B">
        <w:rPr>
          <w:rFonts w:ascii="Arial" w:hAnsi="Arial" w:cs="Arial"/>
          <w:lang w:val="en-US"/>
        </w:rPr>
        <w:t>germline report along with the referral</w:t>
      </w:r>
      <w:r w:rsidR="00FB12A4" w:rsidRPr="0026001B">
        <w:rPr>
          <w:rFonts w:ascii="Arial" w:hAnsi="Arial" w:cs="Arial"/>
          <w:lang w:val="en-US"/>
        </w:rPr>
        <w:t>?</w:t>
      </w:r>
    </w:p>
    <w:p w14:paraId="7DBCF9CF" w14:textId="6BD57EC2" w:rsidR="00E106E9" w:rsidRPr="0026001B" w:rsidRDefault="009261EF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</w:p>
    <w:p w14:paraId="3CAFA3B6" w14:textId="60778510" w:rsidR="009261EF" w:rsidRPr="0026001B" w:rsidRDefault="009261EF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</w:p>
    <w:p w14:paraId="05535CE2" w14:textId="77777777" w:rsidR="008025EB" w:rsidRPr="0026001B" w:rsidRDefault="008025EB" w:rsidP="008025EB">
      <w:pPr>
        <w:pStyle w:val="ListParagraph"/>
        <w:ind w:left="1440"/>
        <w:rPr>
          <w:rFonts w:ascii="Arial" w:hAnsi="Arial" w:cs="Arial"/>
          <w:lang w:val="en-US"/>
        </w:rPr>
      </w:pPr>
    </w:p>
    <w:p w14:paraId="513E03C5" w14:textId="173CA9E0" w:rsidR="00DD1E5C" w:rsidRPr="0026001B" w:rsidRDefault="00DD1E5C" w:rsidP="00DD1E5C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Who </w:t>
      </w:r>
      <w:r w:rsidR="00007FDF" w:rsidRPr="0026001B">
        <w:rPr>
          <w:rFonts w:ascii="Arial" w:hAnsi="Arial" w:cs="Arial"/>
          <w:lang w:val="en-US"/>
        </w:rPr>
        <w:t xml:space="preserve">provided you with a </w:t>
      </w:r>
      <w:r w:rsidRPr="0026001B">
        <w:rPr>
          <w:rFonts w:ascii="Arial" w:hAnsi="Arial" w:cs="Arial"/>
          <w:lang w:val="en-US"/>
        </w:rPr>
        <w:t>copy</w:t>
      </w:r>
      <w:r w:rsidR="00007FDF" w:rsidRPr="0026001B">
        <w:rPr>
          <w:rFonts w:ascii="Arial" w:hAnsi="Arial" w:cs="Arial"/>
          <w:lang w:val="en-US"/>
        </w:rPr>
        <w:t xml:space="preserve"> of the</w:t>
      </w:r>
      <w:r w:rsidR="00E64EB1" w:rsidRPr="0026001B">
        <w:rPr>
          <w:rFonts w:ascii="Arial" w:hAnsi="Arial" w:cs="Arial"/>
          <w:lang w:val="en-US"/>
        </w:rPr>
        <w:t xml:space="preserve"> PRISM</w:t>
      </w:r>
      <w:r w:rsidR="00007FDF" w:rsidRPr="0026001B">
        <w:rPr>
          <w:rFonts w:ascii="Arial" w:hAnsi="Arial" w:cs="Arial"/>
          <w:lang w:val="en-US"/>
        </w:rPr>
        <w:t xml:space="preserve"> germline report</w:t>
      </w:r>
      <w:r w:rsidRPr="0026001B">
        <w:rPr>
          <w:rFonts w:ascii="Arial" w:hAnsi="Arial" w:cs="Arial"/>
          <w:lang w:val="en-US"/>
        </w:rPr>
        <w:t>?</w:t>
      </w:r>
    </w:p>
    <w:p w14:paraId="5323901B" w14:textId="77777777" w:rsidR="00DD1E5C" w:rsidRPr="0026001B" w:rsidRDefault="00DD1E5C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Referring clinician</w:t>
      </w:r>
    </w:p>
    <w:p w14:paraId="165C3919" w14:textId="77777777" w:rsidR="00DD1E5C" w:rsidRPr="0026001B" w:rsidRDefault="00DD1E5C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PRISM study team</w:t>
      </w:r>
    </w:p>
    <w:p w14:paraId="6B072D06" w14:textId="77777777" w:rsidR="00DD1E5C" w:rsidRPr="0026001B" w:rsidRDefault="00DD1E5C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The patient</w:t>
      </w:r>
    </w:p>
    <w:p w14:paraId="0D57412F" w14:textId="77777777" w:rsidR="00DD1E5C" w:rsidRPr="0026001B" w:rsidRDefault="00DD1E5C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Other, please specify: __________________________________</w:t>
      </w:r>
    </w:p>
    <w:p w14:paraId="24578F05" w14:textId="77777777" w:rsidR="00007FDF" w:rsidRPr="0026001B" w:rsidRDefault="00007FDF" w:rsidP="00007FDF">
      <w:pPr>
        <w:pStyle w:val="ListParagraph"/>
        <w:ind w:left="1440"/>
        <w:rPr>
          <w:rFonts w:ascii="Arial" w:hAnsi="Arial" w:cs="Arial"/>
          <w:lang w:val="en-US"/>
        </w:rPr>
      </w:pPr>
    </w:p>
    <w:p w14:paraId="392B713F" w14:textId="6D6BE5C6" w:rsidR="008025EB" w:rsidRPr="0026001B" w:rsidRDefault="001A398A" w:rsidP="008025EB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lastRenderedPageBreak/>
        <w:t xml:space="preserve">In your opinion, what level of understanding did </w:t>
      </w:r>
      <w:r w:rsidR="008025EB" w:rsidRPr="0026001B">
        <w:rPr>
          <w:rFonts w:ascii="Arial" w:hAnsi="Arial" w:cs="Arial"/>
          <w:lang w:val="en-US"/>
        </w:rPr>
        <w:t xml:space="preserve">the family </w:t>
      </w:r>
      <w:r w:rsidRPr="0026001B">
        <w:rPr>
          <w:rFonts w:ascii="Arial" w:hAnsi="Arial" w:cs="Arial"/>
          <w:lang w:val="en-US"/>
        </w:rPr>
        <w:t>have regarding</w:t>
      </w:r>
      <w:r w:rsidR="00805416" w:rsidRPr="0026001B">
        <w:rPr>
          <w:rFonts w:ascii="Arial" w:hAnsi="Arial" w:cs="Arial"/>
          <w:lang w:val="en-US"/>
        </w:rPr>
        <w:t xml:space="preserve"> </w:t>
      </w:r>
      <w:r w:rsidR="008025EB" w:rsidRPr="0026001B">
        <w:rPr>
          <w:rFonts w:ascii="Arial" w:hAnsi="Arial" w:cs="Arial"/>
          <w:lang w:val="en-US"/>
        </w:rPr>
        <w:t>why they were referred to genetics?</w:t>
      </w:r>
    </w:p>
    <w:p w14:paraId="0CFCAA20" w14:textId="3CB3D566" w:rsidR="008025EB" w:rsidRPr="0026001B" w:rsidRDefault="00DD1E5C" w:rsidP="008025EB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High</w:t>
      </w:r>
    </w:p>
    <w:p w14:paraId="5DA9DB7F" w14:textId="6CDDFAB5" w:rsidR="00DD1E5C" w:rsidRPr="0026001B" w:rsidRDefault="00DD1E5C" w:rsidP="008025EB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Moderate </w:t>
      </w:r>
    </w:p>
    <w:p w14:paraId="1AE7EBAA" w14:textId="53E7763E" w:rsidR="00DD1E5C" w:rsidRPr="0026001B" w:rsidRDefault="00DD1E5C" w:rsidP="008025EB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Low </w:t>
      </w:r>
    </w:p>
    <w:p w14:paraId="5552E3CD" w14:textId="1F07D9D8" w:rsidR="00E106E9" w:rsidRPr="0026001B" w:rsidRDefault="00DD1E5C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 understanding </w:t>
      </w:r>
    </w:p>
    <w:p w14:paraId="0B3CFBEE" w14:textId="77777777" w:rsidR="00DD1E5C" w:rsidRPr="0026001B" w:rsidRDefault="00DD1E5C" w:rsidP="00DD1E5C">
      <w:pPr>
        <w:pStyle w:val="ListParagraph"/>
        <w:ind w:left="1440"/>
        <w:rPr>
          <w:rFonts w:ascii="Arial" w:hAnsi="Arial" w:cs="Arial"/>
          <w:lang w:val="en-US"/>
        </w:rPr>
      </w:pPr>
    </w:p>
    <w:p w14:paraId="1F386DBF" w14:textId="43765F73" w:rsidR="00E106E9" w:rsidRPr="0026001B" w:rsidRDefault="00E106E9" w:rsidP="00E106E9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How many appointments </w:t>
      </w:r>
      <w:r w:rsidR="00C32412" w:rsidRPr="0026001B">
        <w:rPr>
          <w:rFonts w:ascii="Arial" w:hAnsi="Arial" w:cs="Arial"/>
          <w:lang w:val="en-US"/>
        </w:rPr>
        <w:t>has</w:t>
      </w:r>
      <w:r w:rsidRPr="0026001B">
        <w:rPr>
          <w:rFonts w:ascii="Arial" w:hAnsi="Arial" w:cs="Arial"/>
          <w:lang w:val="en-US"/>
        </w:rPr>
        <w:t xml:space="preserve"> the </w:t>
      </w:r>
      <w:r w:rsidR="00007FDF" w:rsidRPr="0026001B">
        <w:rPr>
          <w:rFonts w:ascii="Arial" w:hAnsi="Arial" w:cs="Arial"/>
          <w:lang w:val="en-US"/>
        </w:rPr>
        <w:t xml:space="preserve">patient and/or parents </w:t>
      </w:r>
      <w:r w:rsidRPr="0026001B">
        <w:rPr>
          <w:rFonts w:ascii="Arial" w:hAnsi="Arial" w:cs="Arial"/>
          <w:lang w:val="en-US"/>
        </w:rPr>
        <w:t>ha</w:t>
      </w:r>
      <w:r w:rsidR="00C32412" w:rsidRPr="0026001B">
        <w:rPr>
          <w:rFonts w:ascii="Arial" w:hAnsi="Arial" w:cs="Arial"/>
          <w:lang w:val="en-US"/>
        </w:rPr>
        <w:t>d</w:t>
      </w:r>
      <w:r w:rsidR="00FB12A4" w:rsidRPr="0026001B">
        <w:rPr>
          <w:rFonts w:ascii="Arial" w:hAnsi="Arial" w:cs="Arial"/>
          <w:lang w:val="en-US"/>
        </w:rPr>
        <w:t xml:space="preserve"> with your service?</w:t>
      </w:r>
    </w:p>
    <w:p w14:paraId="5E90DA22" w14:textId="751D7056" w:rsidR="009261EF" w:rsidRPr="0026001B" w:rsidRDefault="009261EF" w:rsidP="009261E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1</w:t>
      </w:r>
    </w:p>
    <w:p w14:paraId="760D3E56" w14:textId="08246F46" w:rsidR="009261EF" w:rsidRPr="0026001B" w:rsidRDefault="009261EF" w:rsidP="009261E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2</w:t>
      </w:r>
    </w:p>
    <w:p w14:paraId="056B8044" w14:textId="7D6462CE" w:rsidR="009261EF" w:rsidRPr="0026001B" w:rsidRDefault="009261EF" w:rsidP="009261E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3</w:t>
      </w:r>
    </w:p>
    <w:p w14:paraId="78CD773D" w14:textId="0F2F7E96" w:rsidR="009261EF" w:rsidRPr="0026001B" w:rsidRDefault="009261EF" w:rsidP="009261E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4+</w:t>
      </w:r>
    </w:p>
    <w:p w14:paraId="6438966B" w14:textId="77777777" w:rsidR="00C32412" w:rsidRPr="0026001B" w:rsidRDefault="00C32412" w:rsidP="00C32412">
      <w:pPr>
        <w:pStyle w:val="ListParagraph"/>
        <w:ind w:left="1440"/>
        <w:rPr>
          <w:rFonts w:ascii="Arial" w:hAnsi="Arial" w:cs="Arial"/>
          <w:lang w:val="en-US"/>
        </w:rPr>
      </w:pPr>
    </w:p>
    <w:p w14:paraId="002909AE" w14:textId="1287B23A" w:rsidR="00D356C3" w:rsidRPr="0026001B" w:rsidRDefault="00D356C3" w:rsidP="00D356C3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Are there additional appointment</w:t>
      </w:r>
      <w:r w:rsidR="00F8406E" w:rsidRPr="0026001B">
        <w:rPr>
          <w:rFonts w:ascii="Arial" w:hAnsi="Arial" w:cs="Arial"/>
          <w:lang w:val="en-US"/>
        </w:rPr>
        <w:t>(s)</w:t>
      </w:r>
      <w:r w:rsidRPr="0026001B">
        <w:rPr>
          <w:rFonts w:ascii="Arial" w:hAnsi="Arial" w:cs="Arial"/>
          <w:lang w:val="en-US"/>
        </w:rPr>
        <w:t xml:space="preserve"> planned for this patient and/or their parents with you</w:t>
      </w:r>
      <w:r w:rsidR="003D60BF" w:rsidRPr="0026001B">
        <w:rPr>
          <w:rFonts w:ascii="Arial" w:hAnsi="Arial" w:cs="Arial"/>
          <w:lang w:val="en-US"/>
        </w:rPr>
        <w:t>r</w:t>
      </w:r>
      <w:r w:rsidRPr="0026001B">
        <w:rPr>
          <w:rFonts w:ascii="Arial" w:hAnsi="Arial" w:cs="Arial"/>
          <w:lang w:val="en-US"/>
        </w:rPr>
        <w:t xml:space="preserve"> service</w:t>
      </w:r>
      <w:r w:rsidR="003D60BF" w:rsidRPr="0026001B">
        <w:rPr>
          <w:rFonts w:ascii="Arial" w:hAnsi="Arial" w:cs="Arial"/>
          <w:lang w:val="en-US"/>
        </w:rPr>
        <w:t>?</w:t>
      </w:r>
    </w:p>
    <w:p w14:paraId="3A99C26D" w14:textId="6BA2546D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</w:p>
    <w:p w14:paraId="0B10089E" w14:textId="4D8DBE00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</w:p>
    <w:p w14:paraId="1FB81126" w14:textId="77777777" w:rsidR="00007FDF" w:rsidRPr="0026001B" w:rsidRDefault="00007FDF" w:rsidP="00007FDF">
      <w:pPr>
        <w:pStyle w:val="ListParagraph"/>
        <w:ind w:left="1440"/>
        <w:rPr>
          <w:rFonts w:ascii="Arial" w:hAnsi="Arial" w:cs="Arial"/>
          <w:lang w:val="en-US"/>
        </w:rPr>
      </w:pPr>
    </w:p>
    <w:p w14:paraId="2C17FCD0" w14:textId="76338BB6" w:rsidR="009261EF" w:rsidRPr="0026001B" w:rsidRDefault="00DF0B86" w:rsidP="009261EF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How were you</w:t>
      </w:r>
      <w:r w:rsidR="00723E89" w:rsidRPr="0026001B">
        <w:rPr>
          <w:rFonts w:ascii="Arial" w:hAnsi="Arial" w:cs="Arial"/>
          <w:lang w:val="en-US"/>
        </w:rPr>
        <w:t>r</w:t>
      </w:r>
      <w:r w:rsidRPr="0026001B">
        <w:rPr>
          <w:rFonts w:ascii="Arial" w:hAnsi="Arial" w:cs="Arial"/>
          <w:lang w:val="en-US"/>
        </w:rPr>
        <w:t xml:space="preserve"> consultations </w:t>
      </w:r>
      <w:r w:rsidR="00462581" w:rsidRPr="0026001B">
        <w:rPr>
          <w:rFonts w:ascii="Arial" w:hAnsi="Arial" w:cs="Arial"/>
          <w:lang w:val="en-US"/>
        </w:rPr>
        <w:t xml:space="preserve">with this family </w:t>
      </w:r>
      <w:r w:rsidRPr="0026001B">
        <w:rPr>
          <w:rFonts w:ascii="Arial" w:hAnsi="Arial" w:cs="Arial"/>
          <w:lang w:val="en-US"/>
        </w:rPr>
        <w:t xml:space="preserve">delivered? </w:t>
      </w:r>
      <w:r w:rsidR="004D6141" w:rsidRPr="0026001B">
        <w:rPr>
          <w:rFonts w:ascii="Arial" w:hAnsi="Arial" w:cs="Arial"/>
          <w:lang w:val="en-US"/>
        </w:rPr>
        <w:t>Select all that apply</w:t>
      </w:r>
    </w:p>
    <w:p w14:paraId="5B3A08C1" w14:textId="26AD5EFD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In-person</w:t>
      </w:r>
    </w:p>
    <w:p w14:paraId="61A8E02F" w14:textId="1CB997B1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Telehealth </w:t>
      </w:r>
      <w:r w:rsidR="008169D7" w:rsidRPr="0026001B">
        <w:rPr>
          <w:rFonts w:ascii="Arial" w:hAnsi="Arial" w:cs="Arial"/>
          <w:lang w:val="en-US"/>
        </w:rPr>
        <w:t xml:space="preserve">by </w:t>
      </w:r>
      <w:proofErr w:type="spellStart"/>
      <w:r w:rsidR="008169D7" w:rsidRPr="0026001B">
        <w:rPr>
          <w:rFonts w:ascii="Arial" w:hAnsi="Arial" w:cs="Arial"/>
          <w:lang w:val="en-US"/>
        </w:rPr>
        <w:t>videolink</w:t>
      </w:r>
      <w:proofErr w:type="spellEnd"/>
    </w:p>
    <w:p w14:paraId="6F687C25" w14:textId="32D94100" w:rsidR="00DF0B86" w:rsidRPr="0026001B" w:rsidRDefault="008169D7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Telehealth by t</w:t>
      </w:r>
      <w:r w:rsidR="00DF0B86" w:rsidRPr="0026001B">
        <w:rPr>
          <w:rFonts w:ascii="Arial" w:hAnsi="Arial" w:cs="Arial"/>
          <w:lang w:val="en-US"/>
        </w:rPr>
        <w:t xml:space="preserve">elephone </w:t>
      </w:r>
    </w:p>
    <w:p w14:paraId="2F4A7382" w14:textId="77777777" w:rsidR="009261EF" w:rsidRPr="0026001B" w:rsidRDefault="009261EF" w:rsidP="00E106E9">
      <w:pPr>
        <w:pStyle w:val="ListParagraph"/>
        <w:rPr>
          <w:rFonts w:ascii="Arial" w:hAnsi="Arial" w:cs="Arial"/>
          <w:lang w:val="en-US"/>
        </w:rPr>
      </w:pPr>
    </w:p>
    <w:p w14:paraId="1F81F2F6" w14:textId="6919BF81" w:rsidR="00DF0B86" w:rsidRPr="0026001B" w:rsidRDefault="00DF0B86" w:rsidP="00E106E9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If you have previously seen</w:t>
      </w:r>
      <w:r w:rsidR="00007FDF" w:rsidRPr="0026001B">
        <w:rPr>
          <w:rFonts w:ascii="Arial" w:hAnsi="Arial" w:cs="Arial"/>
          <w:lang w:val="en-US"/>
        </w:rPr>
        <w:t xml:space="preserve"> non-research</w:t>
      </w:r>
      <w:r w:rsidRPr="0026001B">
        <w:rPr>
          <w:rFonts w:ascii="Arial" w:hAnsi="Arial" w:cs="Arial"/>
          <w:lang w:val="en-US"/>
        </w:rPr>
        <w:t xml:space="preserve"> </w:t>
      </w:r>
      <w:proofErr w:type="spellStart"/>
      <w:r w:rsidRPr="0026001B">
        <w:rPr>
          <w:rFonts w:ascii="Arial" w:hAnsi="Arial" w:cs="Arial"/>
          <w:lang w:val="en-US"/>
        </w:rPr>
        <w:t>paediatric</w:t>
      </w:r>
      <w:proofErr w:type="spellEnd"/>
      <w:r w:rsidRPr="0026001B">
        <w:rPr>
          <w:rFonts w:ascii="Arial" w:hAnsi="Arial" w:cs="Arial"/>
          <w:lang w:val="en-US"/>
        </w:rPr>
        <w:t xml:space="preserve"> </w:t>
      </w:r>
      <w:r w:rsidR="002A57D2" w:rsidRPr="0026001B">
        <w:rPr>
          <w:rFonts w:ascii="Arial" w:hAnsi="Arial" w:cs="Arial"/>
          <w:lang w:val="en-US"/>
        </w:rPr>
        <w:t xml:space="preserve">cancer </w:t>
      </w:r>
      <w:r w:rsidRPr="0026001B">
        <w:rPr>
          <w:rFonts w:ascii="Arial" w:hAnsi="Arial" w:cs="Arial"/>
          <w:lang w:val="en-US"/>
        </w:rPr>
        <w:t xml:space="preserve">patients at your clinic, </w:t>
      </w:r>
      <w:r w:rsidR="001A398A" w:rsidRPr="0026001B">
        <w:rPr>
          <w:rFonts w:ascii="Arial" w:hAnsi="Arial" w:cs="Arial"/>
          <w:lang w:val="en-US"/>
        </w:rPr>
        <w:t>did this family require</w:t>
      </w:r>
    </w:p>
    <w:p w14:paraId="2269E340" w14:textId="33152A9C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More appointment</w:t>
      </w:r>
      <w:r w:rsidR="006C4E5A" w:rsidRPr="0026001B">
        <w:rPr>
          <w:rFonts w:ascii="Arial" w:hAnsi="Arial" w:cs="Arial"/>
          <w:lang w:val="en-US"/>
        </w:rPr>
        <w:t>s</w:t>
      </w:r>
      <w:r w:rsidRPr="0026001B">
        <w:rPr>
          <w:rFonts w:ascii="Arial" w:hAnsi="Arial" w:cs="Arial"/>
          <w:lang w:val="en-US"/>
        </w:rPr>
        <w:t xml:space="preserve"> than </w:t>
      </w:r>
      <w:r w:rsidR="00007FDF" w:rsidRPr="0026001B">
        <w:rPr>
          <w:rFonts w:ascii="Arial" w:hAnsi="Arial" w:cs="Arial"/>
          <w:lang w:val="en-US"/>
        </w:rPr>
        <w:t xml:space="preserve">a non-research ascertained </w:t>
      </w:r>
      <w:r w:rsidR="001A398A" w:rsidRPr="0026001B">
        <w:rPr>
          <w:rFonts w:ascii="Arial" w:hAnsi="Arial" w:cs="Arial"/>
          <w:lang w:val="en-US"/>
        </w:rPr>
        <w:t>pediatric clinical referral</w:t>
      </w:r>
    </w:p>
    <w:p w14:paraId="2B018ADE" w14:textId="2F80CFE4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The same </w:t>
      </w:r>
      <w:r w:rsidR="00462581" w:rsidRPr="0026001B">
        <w:rPr>
          <w:rFonts w:ascii="Arial" w:hAnsi="Arial" w:cs="Arial"/>
          <w:lang w:val="en-US"/>
        </w:rPr>
        <w:t xml:space="preserve">number of appointments </w:t>
      </w:r>
      <w:r w:rsidRPr="0026001B">
        <w:rPr>
          <w:rFonts w:ascii="Arial" w:hAnsi="Arial" w:cs="Arial"/>
          <w:lang w:val="en-US"/>
        </w:rPr>
        <w:t xml:space="preserve">as </w:t>
      </w:r>
      <w:r w:rsidR="001A398A" w:rsidRPr="0026001B">
        <w:rPr>
          <w:rFonts w:ascii="Arial" w:hAnsi="Arial" w:cs="Arial"/>
          <w:lang w:val="en-US"/>
        </w:rPr>
        <w:t xml:space="preserve">a </w:t>
      </w:r>
      <w:r w:rsidR="00007FDF" w:rsidRPr="0026001B">
        <w:rPr>
          <w:rFonts w:ascii="Arial" w:hAnsi="Arial" w:cs="Arial"/>
          <w:lang w:val="en-US"/>
        </w:rPr>
        <w:t>non-research ascertained</w:t>
      </w:r>
      <w:r w:rsidR="001A398A" w:rsidRPr="0026001B">
        <w:rPr>
          <w:rFonts w:ascii="Arial" w:hAnsi="Arial" w:cs="Arial"/>
          <w:lang w:val="en-US"/>
        </w:rPr>
        <w:t xml:space="preserve"> pediatric clinical referral</w:t>
      </w:r>
    </w:p>
    <w:p w14:paraId="4B862024" w14:textId="77777777" w:rsidR="00007FDF" w:rsidRPr="0026001B" w:rsidRDefault="00007FDF" w:rsidP="00007FD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Less appointments than a non-research ascertained pediatric referral</w:t>
      </w:r>
    </w:p>
    <w:p w14:paraId="34F13E0D" w14:textId="738BDA32" w:rsidR="009653F2" w:rsidRPr="0026001B" w:rsidRDefault="00007FDF" w:rsidP="00007FD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Our service does not regularly see </w:t>
      </w:r>
      <w:proofErr w:type="spellStart"/>
      <w:r w:rsidRPr="0026001B">
        <w:rPr>
          <w:rFonts w:ascii="Arial" w:hAnsi="Arial" w:cs="Arial"/>
          <w:lang w:val="en-US"/>
        </w:rPr>
        <w:t>paediatric</w:t>
      </w:r>
      <w:proofErr w:type="spellEnd"/>
      <w:r w:rsidRPr="0026001B">
        <w:rPr>
          <w:rFonts w:ascii="Arial" w:hAnsi="Arial" w:cs="Arial"/>
          <w:lang w:val="en-US"/>
        </w:rPr>
        <w:t xml:space="preserve"> patients and their families to provide a compassion </w:t>
      </w:r>
    </w:p>
    <w:p w14:paraId="2E791A9B" w14:textId="77777777" w:rsidR="00E106E9" w:rsidRPr="0026001B" w:rsidRDefault="00E106E9" w:rsidP="00E106E9">
      <w:pPr>
        <w:pStyle w:val="ListParagraph"/>
        <w:ind w:left="360"/>
        <w:rPr>
          <w:rFonts w:ascii="Arial" w:hAnsi="Arial" w:cs="Arial"/>
          <w:lang w:val="en-US"/>
        </w:rPr>
      </w:pPr>
    </w:p>
    <w:p w14:paraId="1223F6C7" w14:textId="290F9B9A" w:rsidR="00F77EEA" w:rsidRPr="0026001B" w:rsidRDefault="00F77EEA" w:rsidP="00F77EEA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Was this germline variant known in the family prior </w:t>
      </w:r>
      <w:r w:rsidR="00872E7C" w:rsidRPr="0026001B">
        <w:rPr>
          <w:rFonts w:ascii="Arial" w:hAnsi="Arial" w:cs="Arial"/>
          <w:lang w:val="en-US"/>
        </w:rPr>
        <w:t xml:space="preserve">to </w:t>
      </w:r>
      <w:r w:rsidR="009653F2" w:rsidRPr="0026001B">
        <w:rPr>
          <w:rFonts w:ascii="Arial" w:hAnsi="Arial" w:cs="Arial"/>
          <w:lang w:val="en-US"/>
        </w:rPr>
        <w:t xml:space="preserve">being identified in the </w:t>
      </w:r>
      <w:r w:rsidR="00DF0B86" w:rsidRPr="0026001B">
        <w:rPr>
          <w:rFonts w:ascii="Arial" w:hAnsi="Arial" w:cs="Arial"/>
          <w:lang w:val="en-US"/>
        </w:rPr>
        <w:t xml:space="preserve">PRISM </w:t>
      </w:r>
      <w:r w:rsidR="00007FDF" w:rsidRPr="0026001B">
        <w:rPr>
          <w:rFonts w:ascii="Arial" w:hAnsi="Arial" w:cs="Arial"/>
          <w:lang w:val="en-US"/>
        </w:rPr>
        <w:t>study</w:t>
      </w:r>
      <w:r w:rsidRPr="0026001B">
        <w:rPr>
          <w:rFonts w:ascii="Arial" w:hAnsi="Arial" w:cs="Arial"/>
          <w:lang w:val="en-US"/>
        </w:rPr>
        <w:t>?</w:t>
      </w:r>
    </w:p>
    <w:p w14:paraId="08BEFBE6" w14:textId="77777777" w:rsidR="00F77EEA" w:rsidRPr="0026001B" w:rsidRDefault="00F77EEA" w:rsidP="00F77EEA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</w:p>
    <w:p w14:paraId="631BD5E4" w14:textId="04F79609" w:rsidR="00663235" w:rsidRPr="0026001B" w:rsidRDefault="00663235" w:rsidP="00663235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, and it wasn’t suspected</w:t>
      </w:r>
    </w:p>
    <w:p w14:paraId="1069EE87" w14:textId="77777777" w:rsidR="00C32412" w:rsidRPr="0026001B" w:rsidRDefault="00C32412" w:rsidP="00C32412">
      <w:pPr>
        <w:pStyle w:val="ListParagraph"/>
        <w:numPr>
          <w:ilvl w:val="1"/>
          <w:numId w:val="4"/>
        </w:numPr>
        <w:spacing w:before="0" w:after="160" w:line="259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but it was suspected based on the tumour type</w:t>
      </w:r>
    </w:p>
    <w:p w14:paraId="413577BD" w14:textId="663EB082" w:rsidR="00F77EEA" w:rsidRPr="0026001B" w:rsidRDefault="00F77EEA" w:rsidP="00F77EEA">
      <w:pPr>
        <w:pStyle w:val="ListParagraph"/>
        <w:numPr>
          <w:ilvl w:val="1"/>
          <w:numId w:val="4"/>
        </w:numPr>
        <w:spacing w:before="0" w:after="160" w:line="259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No, but </w:t>
      </w:r>
      <w:r w:rsidR="009653F2" w:rsidRPr="0026001B">
        <w:rPr>
          <w:rFonts w:ascii="Arial" w:hAnsi="Arial" w:cs="Arial"/>
        </w:rPr>
        <w:t>it was</w:t>
      </w:r>
      <w:r w:rsidRPr="0026001B">
        <w:rPr>
          <w:rFonts w:ascii="Arial" w:hAnsi="Arial" w:cs="Arial"/>
        </w:rPr>
        <w:t xml:space="preserve"> suspected based on the family history</w:t>
      </w:r>
    </w:p>
    <w:p w14:paraId="3B3F6A59" w14:textId="77777777" w:rsidR="00F77EEA" w:rsidRPr="0026001B" w:rsidRDefault="00F77EEA" w:rsidP="00F77EEA">
      <w:pPr>
        <w:pStyle w:val="ListParagraph"/>
        <w:numPr>
          <w:ilvl w:val="1"/>
          <w:numId w:val="4"/>
        </w:numPr>
        <w:spacing w:before="0" w:after="160" w:line="259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c and d</w:t>
      </w:r>
    </w:p>
    <w:p w14:paraId="0ADFA643" w14:textId="0E0650FC" w:rsidR="00F77EEA" w:rsidRPr="0026001B" w:rsidRDefault="009653F2" w:rsidP="00F77EEA">
      <w:pPr>
        <w:pStyle w:val="ListParagraph"/>
        <w:numPr>
          <w:ilvl w:val="1"/>
          <w:numId w:val="4"/>
        </w:numPr>
        <w:spacing w:before="0" w:after="160" w:line="259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, but it was s</w:t>
      </w:r>
      <w:r w:rsidR="00F77EEA" w:rsidRPr="0026001B">
        <w:rPr>
          <w:rFonts w:ascii="Arial" w:hAnsi="Arial" w:cs="Arial"/>
        </w:rPr>
        <w:t>uspected based on other reasons (please</w:t>
      </w:r>
      <w:r w:rsidR="00171F68" w:rsidRPr="0026001B">
        <w:rPr>
          <w:rFonts w:ascii="Arial" w:hAnsi="Arial" w:cs="Arial"/>
        </w:rPr>
        <w:t xml:space="preserve"> specify:</w:t>
      </w:r>
      <w:r w:rsidR="00F77EEA" w:rsidRPr="0026001B">
        <w:rPr>
          <w:rFonts w:ascii="Arial" w:hAnsi="Arial" w:cs="Arial"/>
        </w:rPr>
        <w:t>_________________________________)</w:t>
      </w:r>
    </w:p>
    <w:p w14:paraId="3347F24E" w14:textId="77777777" w:rsidR="00243CD6" w:rsidRPr="0026001B" w:rsidRDefault="00243CD6" w:rsidP="008025EB">
      <w:pPr>
        <w:pStyle w:val="ListParagraph"/>
        <w:spacing w:before="0" w:after="160" w:line="259" w:lineRule="auto"/>
        <w:ind w:left="1440"/>
        <w:rPr>
          <w:rFonts w:ascii="Arial" w:hAnsi="Arial" w:cs="Arial"/>
        </w:rPr>
      </w:pPr>
    </w:p>
    <w:p w14:paraId="49FC1231" w14:textId="7671F905" w:rsidR="00243CD6" w:rsidRPr="0026001B" w:rsidRDefault="00243CD6" w:rsidP="008025EB">
      <w:pPr>
        <w:pStyle w:val="ListParagraph"/>
        <w:numPr>
          <w:ilvl w:val="0"/>
          <w:numId w:val="4"/>
        </w:numPr>
        <w:spacing w:before="0" w:after="160" w:line="259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Was clinical confirmation of the </w:t>
      </w:r>
      <w:r w:rsidR="009653F2" w:rsidRPr="0026001B">
        <w:rPr>
          <w:rFonts w:ascii="Arial" w:hAnsi="Arial" w:cs="Arial"/>
        </w:rPr>
        <w:t xml:space="preserve">germline </w:t>
      </w:r>
      <w:r w:rsidRPr="0026001B">
        <w:rPr>
          <w:rFonts w:ascii="Arial" w:hAnsi="Arial" w:cs="Arial"/>
        </w:rPr>
        <w:t>variant offered to the patient and their family?</w:t>
      </w:r>
    </w:p>
    <w:p w14:paraId="6A275C7F" w14:textId="0699A869" w:rsidR="00243CD6" w:rsidRPr="0026001B" w:rsidRDefault="00243CD6" w:rsidP="008025EB">
      <w:pPr>
        <w:pStyle w:val="ListParagraph"/>
        <w:numPr>
          <w:ilvl w:val="1"/>
          <w:numId w:val="4"/>
        </w:numPr>
        <w:spacing w:before="0" w:after="160" w:line="259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 xml:space="preserve">Yes </w:t>
      </w:r>
    </w:p>
    <w:p w14:paraId="4FDE80D6" w14:textId="2BA84E3A" w:rsidR="00243CD6" w:rsidRPr="0026001B" w:rsidRDefault="00243CD6" w:rsidP="008025EB">
      <w:pPr>
        <w:pStyle w:val="ListParagraph"/>
        <w:numPr>
          <w:ilvl w:val="1"/>
          <w:numId w:val="4"/>
        </w:numPr>
        <w:spacing w:before="0" w:after="160" w:line="259" w:lineRule="auto"/>
        <w:rPr>
          <w:rFonts w:ascii="Arial" w:hAnsi="Arial" w:cs="Arial"/>
        </w:rPr>
      </w:pPr>
      <w:r w:rsidRPr="0026001B">
        <w:rPr>
          <w:rFonts w:ascii="Arial" w:hAnsi="Arial" w:cs="Arial"/>
        </w:rPr>
        <w:t>No</w:t>
      </w:r>
      <w:r w:rsidR="00AD4BA9" w:rsidRPr="0026001B">
        <w:rPr>
          <w:rFonts w:ascii="Arial" w:hAnsi="Arial" w:cs="Arial"/>
        </w:rPr>
        <w:t xml:space="preserve"> – please specify reason </w:t>
      </w:r>
      <w:r w:rsidRPr="0026001B">
        <w:rPr>
          <w:rFonts w:ascii="Arial" w:hAnsi="Arial" w:cs="Arial"/>
        </w:rPr>
        <w:t>(</w:t>
      </w:r>
      <w:r w:rsidR="00C32412" w:rsidRPr="0026001B">
        <w:rPr>
          <w:rFonts w:ascii="Arial" w:hAnsi="Arial" w:cs="Arial"/>
        </w:rPr>
        <w:t>proceed</w:t>
      </w:r>
      <w:r w:rsidRPr="0026001B">
        <w:rPr>
          <w:rFonts w:ascii="Arial" w:hAnsi="Arial" w:cs="Arial"/>
        </w:rPr>
        <w:t xml:space="preserve"> to question </w:t>
      </w:r>
      <w:r w:rsidR="00786EBF" w:rsidRPr="0026001B">
        <w:rPr>
          <w:rFonts w:ascii="Arial" w:hAnsi="Arial" w:cs="Arial"/>
        </w:rPr>
        <w:t>20</w:t>
      </w:r>
      <w:r w:rsidRPr="0026001B">
        <w:rPr>
          <w:rFonts w:ascii="Arial" w:hAnsi="Arial" w:cs="Arial"/>
        </w:rPr>
        <w:t xml:space="preserve">) </w:t>
      </w:r>
    </w:p>
    <w:p w14:paraId="39308938" w14:textId="77777777" w:rsidR="00DF0B86" w:rsidRPr="0026001B" w:rsidRDefault="00DF0B86" w:rsidP="00DF0B86">
      <w:pPr>
        <w:pStyle w:val="ListParagraph"/>
        <w:rPr>
          <w:rFonts w:ascii="Arial" w:hAnsi="Arial" w:cs="Arial"/>
          <w:lang w:val="en-US"/>
        </w:rPr>
      </w:pPr>
    </w:p>
    <w:p w14:paraId="086807A8" w14:textId="2734F95C" w:rsidR="00DF0B86" w:rsidRPr="0026001B" w:rsidRDefault="00DF0B86" w:rsidP="00DF0B86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as the</w:t>
      </w:r>
      <w:r w:rsidR="009653F2" w:rsidRPr="0026001B">
        <w:rPr>
          <w:rFonts w:ascii="Arial" w:hAnsi="Arial" w:cs="Arial"/>
          <w:lang w:val="en-US"/>
        </w:rPr>
        <w:t xml:space="preserve"> germline</w:t>
      </w:r>
      <w:r w:rsidRPr="0026001B">
        <w:rPr>
          <w:rFonts w:ascii="Arial" w:hAnsi="Arial" w:cs="Arial"/>
          <w:lang w:val="en-US"/>
        </w:rPr>
        <w:t xml:space="preserve"> variant identified in PRISM </w:t>
      </w:r>
      <w:r w:rsidR="00C03C08" w:rsidRPr="0026001B">
        <w:rPr>
          <w:rFonts w:ascii="Arial" w:hAnsi="Arial" w:cs="Arial"/>
          <w:lang w:val="en-US"/>
        </w:rPr>
        <w:t xml:space="preserve">clinically </w:t>
      </w:r>
      <w:r w:rsidRPr="0026001B">
        <w:rPr>
          <w:rFonts w:ascii="Arial" w:hAnsi="Arial" w:cs="Arial"/>
          <w:lang w:val="en-US"/>
        </w:rPr>
        <w:t xml:space="preserve">confirmed in the participant in </w:t>
      </w:r>
      <w:r w:rsidR="004001D2" w:rsidRPr="0026001B">
        <w:rPr>
          <w:rFonts w:ascii="Arial" w:hAnsi="Arial" w:cs="Arial"/>
          <w:lang w:val="en-US"/>
        </w:rPr>
        <w:t>an</w:t>
      </w:r>
      <w:r w:rsidRPr="0026001B">
        <w:rPr>
          <w:rFonts w:ascii="Arial" w:hAnsi="Arial" w:cs="Arial"/>
          <w:lang w:val="en-US"/>
        </w:rPr>
        <w:t xml:space="preserve"> accredited laboratory?</w:t>
      </w:r>
    </w:p>
    <w:p w14:paraId="19FA5F4C" w14:textId="77777777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 </w:t>
      </w:r>
    </w:p>
    <w:p w14:paraId="169DD417" w14:textId="63FDB3AB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it was previously known </w:t>
      </w:r>
      <w:r w:rsidR="00C03C08" w:rsidRPr="0026001B">
        <w:rPr>
          <w:rFonts w:ascii="Arial" w:hAnsi="Arial" w:cs="Arial"/>
          <w:lang w:val="en-US"/>
        </w:rPr>
        <w:t>in the patient</w:t>
      </w:r>
    </w:p>
    <w:p w14:paraId="3526A0FB" w14:textId="1E2886F7" w:rsidR="00DF0B86" w:rsidRPr="0026001B" w:rsidRDefault="00DF0B86" w:rsidP="00F9004E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  <w:r w:rsidR="00C03C08" w:rsidRPr="0026001B">
        <w:rPr>
          <w:rFonts w:ascii="Arial" w:hAnsi="Arial" w:cs="Arial"/>
          <w:lang w:val="en-US"/>
        </w:rPr>
        <w:t xml:space="preserve"> – please specify reason</w:t>
      </w:r>
    </w:p>
    <w:p w14:paraId="53D58B93" w14:textId="77777777" w:rsidR="00DF0B86" w:rsidRPr="0026001B" w:rsidRDefault="00DF0B86" w:rsidP="00DF0B86">
      <w:pPr>
        <w:pStyle w:val="ListParagraph"/>
        <w:ind w:left="1440"/>
        <w:rPr>
          <w:rFonts w:ascii="Arial" w:hAnsi="Arial" w:cs="Arial"/>
          <w:lang w:val="en-US"/>
        </w:rPr>
      </w:pPr>
    </w:p>
    <w:p w14:paraId="09760180" w14:textId="281F78CE" w:rsidR="00F9004E" w:rsidRPr="0026001B" w:rsidRDefault="00F9004E" w:rsidP="00F9004E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lastRenderedPageBreak/>
        <w:t xml:space="preserve">Have you recommended </w:t>
      </w:r>
      <w:r w:rsidR="007F023D" w:rsidRPr="0026001B">
        <w:rPr>
          <w:rFonts w:ascii="Arial" w:hAnsi="Arial" w:cs="Arial"/>
          <w:lang w:val="en-US"/>
        </w:rPr>
        <w:t xml:space="preserve">predictive </w:t>
      </w:r>
      <w:r w:rsidRPr="0026001B">
        <w:rPr>
          <w:rFonts w:ascii="Arial" w:hAnsi="Arial" w:cs="Arial"/>
          <w:lang w:val="en-US"/>
        </w:rPr>
        <w:t>genetic testing</w:t>
      </w:r>
      <w:r w:rsidR="007F023D" w:rsidRPr="0026001B">
        <w:rPr>
          <w:rFonts w:ascii="Arial" w:hAnsi="Arial" w:cs="Arial"/>
          <w:lang w:val="en-US"/>
        </w:rPr>
        <w:t xml:space="preserve"> for the </w:t>
      </w:r>
      <w:r w:rsidR="009653F2" w:rsidRPr="0026001B">
        <w:rPr>
          <w:rFonts w:ascii="Arial" w:hAnsi="Arial" w:cs="Arial"/>
          <w:lang w:val="en-US"/>
        </w:rPr>
        <w:t xml:space="preserve">germline </w:t>
      </w:r>
      <w:r w:rsidR="007F023D" w:rsidRPr="0026001B">
        <w:rPr>
          <w:rFonts w:ascii="Arial" w:hAnsi="Arial" w:cs="Arial"/>
          <w:lang w:val="en-US"/>
        </w:rPr>
        <w:t>variant identified in PRISM</w:t>
      </w:r>
      <w:r w:rsidRPr="0026001B">
        <w:rPr>
          <w:rFonts w:ascii="Arial" w:hAnsi="Arial" w:cs="Arial"/>
          <w:lang w:val="en-US"/>
        </w:rPr>
        <w:t xml:space="preserve"> in other </w:t>
      </w:r>
      <w:r w:rsidR="00C32412" w:rsidRPr="0026001B">
        <w:rPr>
          <w:rFonts w:ascii="Arial" w:hAnsi="Arial" w:cs="Arial"/>
          <w:lang w:val="en-US"/>
        </w:rPr>
        <w:t>relatives?</w:t>
      </w:r>
    </w:p>
    <w:p w14:paraId="0F2433E4" w14:textId="77777777" w:rsidR="00F9004E" w:rsidRPr="0026001B" w:rsidRDefault="00F9004E" w:rsidP="00F9004E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 </w:t>
      </w:r>
    </w:p>
    <w:p w14:paraId="358761FD" w14:textId="0BF61340" w:rsidR="00455002" w:rsidRPr="0026001B" w:rsidRDefault="00F9004E" w:rsidP="00455002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</w:p>
    <w:p w14:paraId="2E8DD9B4" w14:textId="77777777" w:rsidR="00D356C3" w:rsidRPr="0026001B" w:rsidRDefault="00D356C3" w:rsidP="00D356C3">
      <w:pPr>
        <w:pStyle w:val="ListParagraph"/>
        <w:ind w:left="1440"/>
        <w:rPr>
          <w:rFonts w:ascii="Arial" w:hAnsi="Arial" w:cs="Arial"/>
          <w:lang w:val="en-US"/>
        </w:rPr>
      </w:pPr>
    </w:p>
    <w:p w14:paraId="68AC4EDB" w14:textId="4F802175" w:rsidR="00D356C3" w:rsidRPr="0026001B" w:rsidRDefault="00D356C3" w:rsidP="00D356C3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as predictive testing offered in relatives?</w:t>
      </w:r>
      <w:r w:rsidR="003A3CDD" w:rsidRPr="0026001B">
        <w:rPr>
          <w:rFonts w:ascii="Arial" w:hAnsi="Arial" w:cs="Arial"/>
          <w:lang w:val="en-US"/>
        </w:rPr>
        <w:t xml:space="preserve"> </w:t>
      </w:r>
      <w:r w:rsidR="00ED6BBC" w:rsidRPr="0026001B">
        <w:rPr>
          <w:rFonts w:ascii="Arial" w:hAnsi="Arial" w:cs="Arial"/>
          <w:lang w:val="en-US"/>
        </w:rPr>
        <w:t>Select all that apply</w:t>
      </w:r>
    </w:p>
    <w:p w14:paraId="355A1448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first degree relatives </w:t>
      </w:r>
    </w:p>
    <w:p w14:paraId="5BC8D723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up to second degree relatives </w:t>
      </w:r>
    </w:p>
    <w:p w14:paraId="42F23068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 relatives have yet attended for predictive testing</w:t>
      </w:r>
    </w:p>
    <w:p w14:paraId="6037E5B0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, cascade testing has not be recommended in any relatives </w:t>
      </w:r>
    </w:p>
    <w:p w14:paraId="7A4D298E" w14:textId="5CA68AE7" w:rsidR="00455002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Relatives have seen another service for predictive testing</w:t>
      </w:r>
      <w:r w:rsidR="00F40C4A" w:rsidRPr="0026001B">
        <w:rPr>
          <w:rFonts w:ascii="Arial" w:hAnsi="Arial" w:cs="Arial"/>
          <w:lang w:val="en-US"/>
        </w:rPr>
        <w:t xml:space="preserve"> – please specify </w:t>
      </w:r>
      <w:r w:rsidRPr="0026001B">
        <w:rPr>
          <w:rFonts w:ascii="Arial" w:hAnsi="Arial" w:cs="Arial"/>
          <w:lang w:val="en-US"/>
        </w:rPr>
        <w:t>which service</w:t>
      </w:r>
    </w:p>
    <w:p w14:paraId="5F8A8810" w14:textId="16072005" w:rsidR="003A3CDD" w:rsidRPr="0026001B" w:rsidRDefault="003A3CDD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More predictive testing in the family is planned based on relatives</w:t>
      </w:r>
      <w:r w:rsidR="00A80894" w:rsidRPr="0026001B">
        <w:rPr>
          <w:rFonts w:ascii="Arial" w:hAnsi="Arial" w:cs="Arial"/>
          <w:lang w:val="en-US"/>
        </w:rPr>
        <w:t>’</w:t>
      </w:r>
      <w:r w:rsidRPr="0026001B">
        <w:rPr>
          <w:rFonts w:ascii="Arial" w:hAnsi="Arial" w:cs="Arial"/>
          <w:lang w:val="en-US"/>
        </w:rPr>
        <w:t xml:space="preserve"> results </w:t>
      </w:r>
    </w:p>
    <w:p w14:paraId="25C70014" w14:textId="77777777" w:rsidR="00455002" w:rsidRPr="0026001B" w:rsidRDefault="00455002" w:rsidP="00786EBF">
      <w:pPr>
        <w:pStyle w:val="ListParagraph"/>
        <w:ind w:left="1440"/>
        <w:rPr>
          <w:rFonts w:ascii="Arial" w:hAnsi="Arial" w:cs="Arial"/>
          <w:lang w:val="en-US"/>
        </w:rPr>
      </w:pPr>
    </w:p>
    <w:p w14:paraId="49D03E7D" w14:textId="4B63E580" w:rsidR="00786EBF" w:rsidRPr="0026001B" w:rsidRDefault="00786EBF" w:rsidP="00786EBF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as predictive testing completed in relatives?</w:t>
      </w:r>
      <w:r w:rsidR="00ED6BBC" w:rsidRPr="0026001B">
        <w:rPr>
          <w:rFonts w:ascii="Arial" w:hAnsi="Arial" w:cs="Arial"/>
          <w:lang w:val="en-US"/>
        </w:rPr>
        <w:t xml:space="preserve"> </w:t>
      </w:r>
      <w:r w:rsidR="00ED6BBC" w:rsidRPr="0026001B">
        <w:rPr>
          <w:rFonts w:ascii="Arial" w:hAnsi="Arial" w:cs="Arial"/>
          <w:lang w:val="en-US"/>
        </w:rPr>
        <w:t>Select all that apply</w:t>
      </w:r>
    </w:p>
    <w:p w14:paraId="54FA12DB" w14:textId="77777777" w:rsidR="00786EBF" w:rsidRPr="0026001B" w:rsidRDefault="00786EBF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first degree relatives </w:t>
      </w:r>
    </w:p>
    <w:p w14:paraId="18B24669" w14:textId="77777777" w:rsidR="00786EBF" w:rsidRPr="0026001B" w:rsidRDefault="00786EBF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up to second degree relatives </w:t>
      </w:r>
    </w:p>
    <w:p w14:paraId="0A43DE60" w14:textId="77777777" w:rsidR="00786EBF" w:rsidRPr="0026001B" w:rsidRDefault="00786EBF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 relatives have yet attended for predictive testing</w:t>
      </w:r>
    </w:p>
    <w:p w14:paraId="167B8CC7" w14:textId="253C031A" w:rsidR="00455002" w:rsidRPr="0026001B" w:rsidRDefault="00455002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, cascade testing has not be recommended in any relatives </w:t>
      </w:r>
    </w:p>
    <w:p w14:paraId="0A4FD5D7" w14:textId="0EC2BCC7" w:rsidR="00455002" w:rsidRPr="0026001B" w:rsidRDefault="00786EBF" w:rsidP="00455002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Relatives have seen another service for predictive</w:t>
      </w:r>
      <w:r w:rsidR="00455002" w:rsidRPr="0026001B">
        <w:rPr>
          <w:rFonts w:ascii="Arial" w:hAnsi="Arial" w:cs="Arial"/>
          <w:lang w:val="en-US"/>
        </w:rPr>
        <w:t xml:space="preserve"> testing</w:t>
      </w:r>
      <w:r w:rsidR="00A80894" w:rsidRPr="0026001B">
        <w:rPr>
          <w:rFonts w:ascii="Arial" w:hAnsi="Arial" w:cs="Arial"/>
          <w:lang w:val="en-US"/>
        </w:rPr>
        <w:t xml:space="preserve"> – please specify which service</w:t>
      </w:r>
    </w:p>
    <w:p w14:paraId="30B62424" w14:textId="77777777" w:rsidR="00455002" w:rsidRPr="0026001B" w:rsidRDefault="00455002" w:rsidP="00455002">
      <w:pPr>
        <w:pStyle w:val="ListParagraph"/>
        <w:rPr>
          <w:rFonts w:ascii="Arial" w:hAnsi="Arial" w:cs="Arial"/>
          <w:lang w:val="en-US"/>
        </w:rPr>
      </w:pPr>
    </w:p>
    <w:p w14:paraId="4CC1B8BA" w14:textId="20921406" w:rsidR="00D356C3" w:rsidRPr="0026001B" w:rsidRDefault="00D356C3" w:rsidP="00D356C3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Are you aware of any future </w:t>
      </w:r>
      <w:r w:rsidR="003A3CDD" w:rsidRPr="0026001B">
        <w:rPr>
          <w:rFonts w:ascii="Arial" w:hAnsi="Arial" w:cs="Arial"/>
          <w:lang w:val="en-US"/>
        </w:rPr>
        <w:t xml:space="preserve">appointments </w:t>
      </w:r>
      <w:r w:rsidRPr="0026001B">
        <w:rPr>
          <w:rFonts w:ascii="Arial" w:hAnsi="Arial" w:cs="Arial"/>
          <w:lang w:val="en-US"/>
        </w:rPr>
        <w:t>planned for the family to facilitate cascade testing?</w:t>
      </w:r>
    </w:p>
    <w:p w14:paraId="3ED89CE0" w14:textId="073625AA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  <w:r w:rsidR="003A3CDD" w:rsidRPr="0026001B">
        <w:rPr>
          <w:rFonts w:ascii="Arial" w:hAnsi="Arial" w:cs="Arial"/>
          <w:lang w:val="en-US"/>
        </w:rPr>
        <w:t>, with our service</w:t>
      </w:r>
    </w:p>
    <w:p w14:paraId="1BDCF881" w14:textId="7F8371EC" w:rsidR="003A3CDD" w:rsidRPr="0026001B" w:rsidRDefault="003A3CDD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with another service </w:t>
      </w:r>
    </w:p>
    <w:p w14:paraId="31F2DAD4" w14:textId="515536F4" w:rsidR="00D356C3" w:rsidRPr="0026001B" w:rsidRDefault="00D356C3" w:rsidP="00141757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</w:p>
    <w:p w14:paraId="1141CB90" w14:textId="77777777" w:rsidR="00DD1E5C" w:rsidRPr="0026001B" w:rsidRDefault="00DD1E5C" w:rsidP="00DD1E5C">
      <w:pPr>
        <w:pStyle w:val="ListParagraph"/>
        <w:ind w:left="1440"/>
        <w:rPr>
          <w:rFonts w:ascii="Arial" w:hAnsi="Arial" w:cs="Arial"/>
          <w:lang w:val="en-US"/>
        </w:rPr>
      </w:pPr>
    </w:p>
    <w:p w14:paraId="1B10E6E5" w14:textId="1A342E39" w:rsidR="007F023D" w:rsidRPr="0026001B" w:rsidRDefault="007F023D" w:rsidP="00DD1E5C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Have you recommended additional genetic testing in this family after detailed collection of the personal and family history</w:t>
      </w:r>
      <w:r w:rsidR="009653F2" w:rsidRPr="0026001B">
        <w:rPr>
          <w:rFonts w:ascii="Arial" w:hAnsi="Arial" w:cs="Arial"/>
          <w:lang w:val="en-US"/>
        </w:rPr>
        <w:t>?</w:t>
      </w:r>
    </w:p>
    <w:p w14:paraId="0B9A650C" w14:textId="05CCCD02" w:rsidR="007F023D" w:rsidRPr="0026001B" w:rsidRDefault="007F023D" w:rsidP="007F023D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  <w:r w:rsidR="00141757" w:rsidRPr="0026001B">
        <w:rPr>
          <w:rFonts w:ascii="Arial" w:hAnsi="Arial" w:cs="Arial"/>
          <w:lang w:val="en-US"/>
        </w:rPr>
        <w:t xml:space="preserve"> – please specify </w:t>
      </w:r>
      <w:r w:rsidR="00523502" w:rsidRPr="0026001B">
        <w:rPr>
          <w:rFonts w:ascii="Arial" w:hAnsi="Arial" w:cs="Arial"/>
          <w:lang w:val="en-US"/>
        </w:rPr>
        <w:t>test</w:t>
      </w:r>
      <w:r w:rsidR="00AB113F" w:rsidRPr="0026001B">
        <w:rPr>
          <w:rFonts w:ascii="Arial" w:hAnsi="Arial" w:cs="Arial"/>
          <w:lang w:val="en-US"/>
        </w:rPr>
        <w:t xml:space="preserve"> type</w:t>
      </w:r>
      <w:r w:rsidR="00523502" w:rsidRPr="0026001B">
        <w:rPr>
          <w:rFonts w:ascii="Arial" w:hAnsi="Arial" w:cs="Arial"/>
          <w:lang w:val="en-US"/>
        </w:rPr>
        <w:t xml:space="preserve"> and/or genes</w:t>
      </w:r>
    </w:p>
    <w:p w14:paraId="19995959" w14:textId="5E2D92DE" w:rsidR="00F9004E" w:rsidRPr="0026001B" w:rsidRDefault="007F023D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</w:p>
    <w:p w14:paraId="15682977" w14:textId="77777777" w:rsidR="00DD1E5C" w:rsidRPr="0026001B" w:rsidRDefault="00DD1E5C" w:rsidP="00DD1E5C">
      <w:pPr>
        <w:pStyle w:val="ListParagraph"/>
        <w:ind w:left="1440"/>
        <w:rPr>
          <w:rFonts w:ascii="Arial" w:hAnsi="Arial" w:cs="Arial"/>
          <w:lang w:val="en-US"/>
        </w:rPr>
      </w:pPr>
    </w:p>
    <w:p w14:paraId="2A575F53" w14:textId="1AD84BA0" w:rsidR="00DF0B86" w:rsidRPr="0026001B" w:rsidRDefault="00455002" w:rsidP="00DF0B86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If known, w</w:t>
      </w:r>
      <w:r w:rsidR="00DF0B86" w:rsidRPr="0026001B">
        <w:rPr>
          <w:rFonts w:ascii="Arial" w:hAnsi="Arial" w:cs="Arial"/>
          <w:lang w:val="en-US"/>
        </w:rPr>
        <w:t xml:space="preserve">as the </w:t>
      </w:r>
      <w:r w:rsidR="009653F2" w:rsidRPr="0026001B">
        <w:rPr>
          <w:rFonts w:ascii="Arial" w:hAnsi="Arial" w:cs="Arial"/>
          <w:lang w:val="en-US"/>
        </w:rPr>
        <w:t xml:space="preserve">germline </w:t>
      </w:r>
      <w:r w:rsidR="00DF0B86" w:rsidRPr="0026001B">
        <w:rPr>
          <w:rFonts w:ascii="Arial" w:hAnsi="Arial" w:cs="Arial"/>
          <w:lang w:val="en-US"/>
        </w:rPr>
        <w:t>variant</w:t>
      </w:r>
      <w:r w:rsidR="00F5270F" w:rsidRPr="0026001B">
        <w:rPr>
          <w:rFonts w:ascii="Arial" w:hAnsi="Arial" w:cs="Arial"/>
          <w:lang w:val="en-US"/>
        </w:rPr>
        <w:t xml:space="preserve"> confirmed to be:</w:t>
      </w:r>
    </w:p>
    <w:p w14:paraId="42587166" w14:textId="1B786FFB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Paternally inherited </w:t>
      </w:r>
    </w:p>
    <w:p w14:paraId="3DD47AD1" w14:textId="6C42A690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Maternally inherited </w:t>
      </w:r>
    </w:p>
    <w:p w14:paraId="12B2B9D8" w14:textId="63F54C8E" w:rsidR="00DF0B86" w:rsidRPr="0026001B" w:rsidRDefault="00DF0B86" w:rsidP="00DF0B86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Mosaic </w:t>
      </w:r>
    </w:p>
    <w:p w14:paraId="160CFBD8" w14:textId="4D3676FA" w:rsidR="00DF0B86" w:rsidRPr="0026001B" w:rsidRDefault="008025EB" w:rsidP="00DD1E5C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De novo</w:t>
      </w:r>
    </w:p>
    <w:p w14:paraId="1C21D491" w14:textId="77777777" w:rsidR="00523502" w:rsidRPr="0026001B" w:rsidRDefault="00523502" w:rsidP="00523502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Has not yet been determined </w:t>
      </w:r>
    </w:p>
    <w:p w14:paraId="6308FA59" w14:textId="026FA1F9" w:rsidR="00F9004E" w:rsidRPr="0026001B" w:rsidRDefault="00455002" w:rsidP="00F5270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Parents were not recommended to have predictive testing </w:t>
      </w:r>
    </w:p>
    <w:p w14:paraId="59C93416" w14:textId="77777777" w:rsidR="00F5270F" w:rsidRPr="0026001B" w:rsidRDefault="00F5270F" w:rsidP="00F5270F">
      <w:pPr>
        <w:pStyle w:val="ListParagraph"/>
        <w:ind w:left="1440"/>
        <w:rPr>
          <w:rFonts w:ascii="Arial" w:hAnsi="Arial" w:cs="Arial"/>
          <w:lang w:val="en-US"/>
        </w:rPr>
      </w:pPr>
    </w:p>
    <w:p w14:paraId="541B66DB" w14:textId="62C9C562" w:rsidR="00E106E9" w:rsidRPr="0026001B" w:rsidRDefault="00E106E9" w:rsidP="00E106E9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ere there</w:t>
      </w:r>
      <w:r w:rsidR="00097FDC" w:rsidRPr="0026001B">
        <w:rPr>
          <w:rFonts w:ascii="Arial" w:hAnsi="Arial" w:cs="Arial"/>
          <w:lang w:val="en-US"/>
        </w:rPr>
        <w:t xml:space="preserve"> published</w:t>
      </w:r>
      <w:r w:rsidRPr="0026001B">
        <w:rPr>
          <w:rFonts w:ascii="Arial" w:hAnsi="Arial" w:cs="Arial"/>
          <w:lang w:val="en-US"/>
        </w:rPr>
        <w:t xml:space="preserve"> eviQ guidelines </w:t>
      </w:r>
      <w:r w:rsidR="00F5270F" w:rsidRPr="0026001B">
        <w:rPr>
          <w:rFonts w:ascii="Arial" w:hAnsi="Arial" w:cs="Arial"/>
          <w:lang w:val="en-US"/>
        </w:rPr>
        <w:t>available</w:t>
      </w:r>
      <w:r w:rsidRPr="0026001B">
        <w:rPr>
          <w:rFonts w:ascii="Arial" w:hAnsi="Arial" w:cs="Arial"/>
          <w:lang w:val="en-US"/>
        </w:rPr>
        <w:t xml:space="preserve"> to help guide your management of th</w:t>
      </w:r>
      <w:r w:rsidR="009653F2" w:rsidRPr="0026001B">
        <w:rPr>
          <w:rFonts w:ascii="Arial" w:hAnsi="Arial" w:cs="Arial"/>
          <w:lang w:val="en-US"/>
        </w:rPr>
        <w:t xml:space="preserve">is </w:t>
      </w:r>
      <w:r w:rsidRPr="0026001B">
        <w:rPr>
          <w:rFonts w:ascii="Arial" w:hAnsi="Arial" w:cs="Arial"/>
          <w:lang w:val="en-US"/>
        </w:rPr>
        <w:t>family</w:t>
      </w:r>
      <w:r w:rsidR="00F9004E" w:rsidRPr="0026001B">
        <w:rPr>
          <w:rFonts w:ascii="Arial" w:hAnsi="Arial" w:cs="Arial"/>
          <w:lang w:val="en-US"/>
        </w:rPr>
        <w:t>?</w:t>
      </w:r>
      <w:r w:rsidRPr="0026001B">
        <w:rPr>
          <w:rFonts w:ascii="Arial" w:hAnsi="Arial" w:cs="Arial"/>
          <w:lang w:val="en-US"/>
        </w:rPr>
        <w:t xml:space="preserve"> </w:t>
      </w:r>
    </w:p>
    <w:p w14:paraId="3A45C6E3" w14:textId="3C056D3B" w:rsidR="00E106E9" w:rsidRPr="0026001B" w:rsidRDefault="00F9004E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</w:p>
    <w:p w14:paraId="7E885690" w14:textId="12D7AC32" w:rsidR="00786EBF" w:rsidRPr="0026001B" w:rsidRDefault="00F9004E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 </w:t>
      </w:r>
    </w:p>
    <w:p w14:paraId="76F5AC10" w14:textId="26B2F901" w:rsidR="00523502" w:rsidRPr="0026001B" w:rsidRDefault="00523502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t applicable </w:t>
      </w:r>
    </w:p>
    <w:p w14:paraId="6158CCBA" w14:textId="77777777" w:rsidR="00523502" w:rsidRPr="0026001B" w:rsidRDefault="00523502" w:rsidP="00523502">
      <w:pPr>
        <w:pStyle w:val="ListParagraph"/>
        <w:ind w:left="1440"/>
        <w:rPr>
          <w:rFonts w:ascii="Arial" w:hAnsi="Arial" w:cs="Arial"/>
          <w:lang w:val="en-US"/>
        </w:rPr>
      </w:pPr>
    </w:p>
    <w:p w14:paraId="78FAE96E" w14:textId="324164B2" w:rsidR="00786EBF" w:rsidRPr="0026001B" w:rsidRDefault="00786EBF" w:rsidP="00786EBF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If a surveillance program was recommended, was the screening </w:t>
      </w:r>
      <w:proofErr w:type="spellStart"/>
      <w:r w:rsidRPr="0026001B">
        <w:rPr>
          <w:rFonts w:ascii="Arial" w:hAnsi="Arial" w:cs="Arial"/>
          <w:lang w:val="en-US"/>
        </w:rPr>
        <w:t>subsidi</w:t>
      </w:r>
      <w:r w:rsidR="00455002" w:rsidRPr="0026001B">
        <w:rPr>
          <w:rFonts w:ascii="Arial" w:hAnsi="Arial" w:cs="Arial"/>
          <w:lang w:val="en-US"/>
        </w:rPr>
        <w:t>s</w:t>
      </w:r>
      <w:r w:rsidRPr="0026001B">
        <w:rPr>
          <w:rFonts w:ascii="Arial" w:hAnsi="Arial" w:cs="Arial"/>
          <w:lang w:val="en-US"/>
        </w:rPr>
        <w:t>ed</w:t>
      </w:r>
      <w:proofErr w:type="spellEnd"/>
      <w:r w:rsidRPr="0026001B">
        <w:rPr>
          <w:rFonts w:ascii="Arial" w:hAnsi="Arial" w:cs="Arial"/>
          <w:lang w:val="en-US"/>
        </w:rPr>
        <w:t>?</w:t>
      </w:r>
      <w:r w:rsidR="00523502" w:rsidRPr="0026001B">
        <w:rPr>
          <w:rFonts w:ascii="Arial" w:hAnsi="Arial" w:cs="Arial"/>
          <w:lang w:val="en-US"/>
        </w:rPr>
        <w:t xml:space="preserve"> Tick as many as applied </w:t>
      </w:r>
    </w:p>
    <w:p w14:paraId="7F9C93EF" w14:textId="6A0E28E2" w:rsidR="00786EBF" w:rsidRPr="0026001B" w:rsidRDefault="00786EBF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, by the hospital</w:t>
      </w:r>
    </w:p>
    <w:p w14:paraId="69C5F328" w14:textId="7FE3D993" w:rsidR="00786EBF" w:rsidRPr="0026001B" w:rsidRDefault="00786EBF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, by Medicare</w:t>
      </w:r>
    </w:p>
    <w:p w14:paraId="7D8FA031" w14:textId="369EA0AC" w:rsidR="00786EBF" w:rsidRPr="0026001B" w:rsidRDefault="00786EBF" w:rsidP="00786EBF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, </w:t>
      </w:r>
      <w:r w:rsidR="009653F2" w:rsidRPr="0026001B">
        <w:rPr>
          <w:rFonts w:ascii="Arial" w:hAnsi="Arial" w:cs="Arial"/>
          <w:lang w:val="en-US"/>
        </w:rPr>
        <w:t xml:space="preserve">it was </w:t>
      </w:r>
      <w:r w:rsidR="00C34216" w:rsidRPr="0026001B">
        <w:rPr>
          <w:rFonts w:ascii="Arial" w:hAnsi="Arial" w:cs="Arial"/>
          <w:lang w:val="en-US"/>
        </w:rPr>
        <w:t>self-</w:t>
      </w:r>
      <w:r w:rsidR="009653F2" w:rsidRPr="0026001B">
        <w:rPr>
          <w:rFonts w:ascii="Arial" w:hAnsi="Arial" w:cs="Arial"/>
          <w:lang w:val="en-US"/>
        </w:rPr>
        <w:t xml:space="preserve">funded </w:t>
      </w:r>
    </w:p>
    <w:p w14:paraId="0A018246" w14:textId="77777777" w:rsidR="00786EBF" w:rsidRPr="0026001B" w:rsidRDefault="00786EBF" w:rsidP="007D3B5F">
      <w:pPr>
        <w:pStyle w:val="ListParagraph"/>
        <w:ind w:left="1440"/>
        <w:rPr>
          <w:rFonts w:ascii="Arial" w:hAnsi="Arial" w:cs="Arial"/>
          <w:lang w:val="en-US"/>
        </w:rPr>
      </w:pPr>
    </w:p>
    <w:p w14:paraId="4CC7F7CC" w14:textId="5F7B4E5A" w:rsidR="00E106E9" w:rsidRPr="0026001B" w:rsidRDefault="00AC4907" w:rsidP="00F77EEA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lastRenderedPageBreak/>
        <w:t xml:space="preserve">In your opinion, </w:t>
      </w:r>
      <w:r w:rsidR="00E106E9" w:rsidRPr="0026001B">
        <w:rPr>
          <w:rFonts w:ascii="Arial" w:hAnsi="Arial" w:cs="Arial"/>
          <w:lang w:val="en-US"/>
        </w:rPr>
        <w:t>please choose which of the</w:t>
      </w:r>
      <w:r w:rsidR="009653F2" w:rsidRPr="0026001B">
        <w:rPr>
          <w:rFonts w:ascii="Arial" w:hAnsi="Arial" w:cs="Arial"/>
          <w:lang w:val="en-US"/>
        </w:rPr>
        <w:t>se</w:t>
      </w:r>
      <w:r w:rsidR="00E106E9" w:rsidRPr="0026001B">
        <w:rPr>
          <w:rFonts w:ascii="Arial" w:hAnsi="Arial" w:cs="Arial"/>
          <w:lang w:val="en-US"/>
        </w:rPr>
        <w:t xml:space="preserve"> counselling issues </w:t>
      </w:r>
      <w:r w:rsidR="00F724C5" w:rsidRPr="0026001B">
        <w:rPr>
          <w:rFonts w:ascii="Arial" w:hAnsi="Arial" w:cs="Arial"/>
          <w:lang w:val="en-US"/>
        </w:rPr>
        <w:t>were apparent to you d</w:t>
      </w:r>
      <w:r w:rsidR="00D356C3" w:rsidRPr="0026001B">
        <w:rPr>
          <w:rFonts w:ascii="Arial" w:hAnsi="Arial" w:cs="Arial"/>
          <w:lang w:val="en-US"/>
        </w:rPr>
        <w:t>uring your interactions with the</w:t>
      </w:r>
      <w:r w:rsidR="00F724C5" w:rsidRPr="0026001B">
        <w:rPr>
          <w:rFonts w:ascii="Arial" w:hAnsi="Arial" w:cs="Arial"/>
          <w:lang w:val="en-US"/>
        </w:rPr>
        <w:t xml:space="preserve"> patient</w:t>
      </w:r>
      <w:r w:rsidR="00396F3E" w:rsidRPr="0026001B">
        <w:rPr>
          <w:rFonts w:ascii="Arial" w:hAnsi="Arial" w:cs="Arial"/>
          <w:lang w:val="en-US"/>
        </w:rPr>
        <w:t xml:space="preserve"> – select all that apply</w:t>
      </w:r>
    </w:p>
    <w:p w14:paraId="181D2D0A" w14:textId="770B79BB" w:rsidR="00E106E9" w:rsidRPr="0026001B" w:rsidRDefault="00F9004E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Anxiety </w:t>
      </w:r>
    </w:p>
    <w:p w14:paraId="384FB0E3" w14:textId="7BF78427" w:rsidR="00455002" w:rsidRPr="0026001B" w:rsidRDefault="00455002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Depression</w:t>
      </w:r>
    </w:p>
    <w:p w14:paraId="6441D499" w14:textId="27377AB6" w:rsidR="00455002" w:rsidRPr="0026001B" w:rsidRDefault="00455002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Hopelessness </w:t>
      </w:r>
    </w:p>
    <w:p w14:paraId="0E49F824" w14:textId="76055D10" w:rsidR="00F9004E" w:rsidRPr="0026001B" w:rsidRDefault="00F9004E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Grief </w:t>
      </w:r>
    </w:p>
    <w:p w14:paraId="46D014CA" w14:textId="5227C9D2" w:rsidR="00F9004E" w:rsidRPr="0026001B" w:rsidRDefault="00F9004E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Transmission guilt </w:t>
      </w:r>
    </w:p>
    <w:p w14:paraId="2247787E" w14:textId="77777777" w:rsidR="007F023D" w:rsidRPr="0026001B" w:rsidRDefault="00F9004E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Fear </w:t>
      </w:r>
    </w:p>
    <w:p w14:paraId="5BCA3D44" w14:textId="1DCBC233" w:rsidR="007F023D" w:rsidRPr="0026001B" w:rsidRDefault="009653F2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P</w:t>
      </w:r>
      <w:r w:rsidR="007F023D" w:rsidRPr="0026001B">
        <w:rPr>
          <w:rFonts w:ascii="Arial" w:hAnsi="Arial" w:cs="Arial"/>
          <w:lang w:val="en-US"/>
        </w:rPr>
        <w:t>ersonal control</w:t>
      </w:r>
      <w:r w:rsidR="004001D2" w:rsidRPr="0026001B">
        <w:rPr>
          <w:rFonts w:ascii="Arial" w:hAnsi="Arial" w:cs="Arial"/>
          <w:lang w:val="en-US"/>
        </w:rPr>
        <w:t xml:space="preserve"> (the patient/their parents felt that genetic testing allowed them to feel in control of their/their children health </w:t>
      </w:r>
    </w:p>
    <w:p w14:paraId="42816526" w14:textId="2E650AB3" w:rsidR="007F023D" w:rsidRPr="0026001B" w:rsidRDefault="009653F2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E</w:t>
      </w:r>
      <w:r w:rsidR="007F023D" w:rsidRPr="0026001B">
        <w:rPr>
          <w:rFonts w:ascii="Arial" w:hAnsi="Arial" w:cs="Arial"/>
          <w:lang w:val="en-US"/>
        </w:rPr>
        <w:t>mpowerment</w:t>
      </w:r>
    </w:p>
    <w:p w14:paraId="58E48DA6" w14:textId="77777777" w:rsidR="00523502" w:rsidRPr="0026001B" w:rsidRDefault="009653F2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H</w:t>
      </w:r>
      <w:r w:rsidR="007F023D" w:rsidRPr="0026001B">
        <w:rPr>
          <w:rFonts w:ascii="Arial" w:hAnsi="Arial" w:cs="Arial"/>
          <w:lang w:val="en-US"/>
        </w:rPr>
        <w:t xml:space="preserve">ope </w:t>
      </w:r>
    </w:p>
    <w:p w14:paraId="45B1B061" w14:textId="1DB7F1F6" w:rsidR="00F9004E" w:rsidRPr="0026001B" w:rsidRDefault="00523502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ne </w:t>
      </w:r>
    </w:p>
    <w:p w14:paraId="07B0EE57" w14:textId="38243452" w:rsidR="00D356C3" w:rsidRPr="0026001B" w:rsidRDefault="00D356C3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t applicable, patient was too young to discern </w:t>
      </w:r>
    </w:p>
    <w:p w14:paraId="32E2E0A6" w14:textId="11C00F52" w:rsidR="00BE1D7B" w:rsidRPr="0026001B" w:rsidRDefault="008A4424" w:rsidP="00E106E9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="00BE1D7B" w:rsidRPr="0026001B">
        <w:rPr>
          <w:rFonts w:ascii="Arial" w:hAnsi="Arial" w:cs="Arial"/>
          <w:lang w:val="en-US"/>
        </w:rPr>
        <w:t>ther</w:t>
      </w:r>
      <w:r>
        <w:rPr>
          <w:rFonts w:ascii="Arial" w:hAnsi="Arial" w:cs="Arial"/>
          <w:lang w:val="en-US"/>
        </w:rPr>
        <w:t xml:space="preserve"> – please specify</w:t>
      </w:r>
    </w:p>
    <w:p w14:paraId="221372B6" w14:textId="77777777" w:rsidR="00D356C3" w:rsidRPr="0026001B" w:rsidRDefault="00D356C3" w:rsidP="00D356C3">
      <w:pPr>
        <w:pStyle w:val="ListParagraph"/>
        <w:ind w:left="1440"/>
        <w:rPr>
          <w:rFonts w:ascii="Arial" w:hAnsi="Arial" w:cs="Arial"/>
          <w:lang w:val="en-US"/>
        </w:rPr>
      </w:pPr>
    </w:p>
    <w:p w14:paraId="134CB31A" w14:textId="2D46CBBB" w:rsidR="00D356C3" w:rsidRPr="0026001B" w:rsidRDefault="00D356C3" w:rsidP="00D356C3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In your opinion, please choose which of these counselling issues were apparent to you during your interactions with the patient</w:t>
      </w:r>
      <w:r w:rsidR="00396F3E" w:rsidRPr="0026001B">
        <w:rPr>
          <w:rFonts w:ascii="Arial" w:hAnsi="Arial" w:cs="Arial"/>
          <w:lang w:val="en-US"/>
        </w:rPr>
        <w:t>’</w:t>
      </w:r>
      <w:r w:rsidRPr="0026001B">
        <w:rPr>
          <w:rFonts w:ascii="Arial" w:hAnsi="Arial" w:cs="Arial"/>
          <w:lang w:val="en-US"/>
        </w:rPr>
        <w:t>s parent(s)</w:t>
      </w:r>
      <w:r w:rsidR="00396F3E" w:rsidRPr="0026001B">
        <w:rPr>
          <w:rFonts w:ascii="Arial" w:hAnsi="Arial" w:cs="Arial"/>
          <w:lang w:val="en-US"/>
        </w:rPr>
        <w:t xml:space="preserve"> – select all that apply</w:t>
      </w:r>
    </w:p>
    <w:p w14:paraId="007FA3BF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Anxiety </w:t>
      </w:r>
    </w:p>
    <w:p w14:paraId="3BB98BD0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Depression</w:t>
      </w:r>
    </w:p>
    <w:p w14:paraId="58357198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Hopelessness </w:t>
      </w:r>
    </w:p>
    <w:p w14:paraId="1553C104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Grief </w:t>
      </w:r>
    </w:p>
    <w:p w14:paraId="49208667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Transmission guilt </w:t>
      </w:r>
    </w:p>
    <w:p w14:paraId="7FD0EFFC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Fear </w:t>
      </w:r>
    </w:p>
    <w:p w14:paraId="0D939D32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Personal control (the patient/their parents felt that genetic testing allowed them to feel in control of their/their children health </w:t>
      </w:r>
    </w:p>
    <w:p w14:paraId="73024A5F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Empowerment</w:t>
      </w:r>
    </w:p>
    <w:p w14:paraId="39EC1C18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Hope </w:t>
      </w:r>
    </w:p>
    <w:p w14:paraId="31FE88AE" w14:textId="77777777" w:rsidR="00D356C3" w:rsidRPr="0026001B" w:rsidRDefault="00D356C3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None </w:t>
      </w:r>
    </w:p>
    <w:p w14:paraId="612ED613" w14:textId="58ABCC56" w:rsidR="00D356C3" w:rsidRPr="0026001B" w:rsidRDefault="008A4424" w:rsidP="00D356C3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O</w:t>
      </w:r>
      <w:r w:rsidR="00D356C3" w:rsidRPr="0026001B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>r – please specify</w:t>
      </w:r>
    </w:p>
    <w:p w14:paraId="7B58E94E" w14:textId="77777777" w:rsidR="00F9004E" w:rsidRPr="0026001B" w:rsidRDefault="00F9004E" w:rsidP="00F9004E">
      <w:pPr>
        <w:pStyle w:val="ListParagraph"/>
        <w:rPr>
          <w:rFonts w:ascii="Arial" w:hAnsi="Arial" w:cs="Arial"/>
          <w:lang w:val="en-US"/>
        </w:rPr>
      </w:pPr>
    </w:p>
    <w:p w14:paraId="4A2ED623" w14:textId="3EACF829" w:rsidR="00F51E41" w:rsidRPr="0026001B" w:rsidRDefault="00F9004E" w:rsidP="00AF363C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Were</w:t>
      </w:r>
      <w:r w:rsidR="00F51E41" w:rsidRPr="0026001B">
        <w:rPr>
          <w:rFonts w:ascii="Arial" w:hAnsi="Arial" w:cs="Arial"/>
          <w:lang w:val="en-US"/>
        </w:rPr>
        <w:t xml:space="preserve"> reproductive options discussed with the patient </w:t>
      </w:r>
      <w:r w:rsidRPr="0026001B">
        <w:rPr>
          <w:rFonts w:ascii="Arial" w:hAnsi="Arial" w:cs="Arial"/>
          <w:lang w:val="en-US"/>
        </w:rPr>
        <w:t>and</w:t>
      </w:r>
      <w:r w:rsidR="00396F3E" w:rsidRPr="0026001B">
        <w:rPr>
          <w:rFonts w:ascii="Arial" w:hAnsi="Arial" w:cs="Arial"/>
          <w:lang w:val="en-US"/>
        </w:rPr>
        <w:t>/or</w:t>
      </w:r>
      <w:r w:rsidRPr="0026001B">
        <w:rPr>
          <w:rFonts w:ascii="Arial" w:hAnsi="Arial" w:cs="Arial"/>
          <w:lang w:val="en-US"/>
        </w:rPr>
        <w:t xml:space="preserve"> their </w:t>
      </w:r>
      <w:r w:rsidR="00396F3E" w:rsidRPr="0026001B">
        <w:rPr>
          <w:rFonts w:ascii="Arial" w:hAnsi="Arial" w:cs="Arial"/>
          <w:lang w:val="en-US"/>
        </w:rPr>
        <w:t>parents</w:t>
      </w:r>
      <w:r w:rsidR="008025EB" w:rsidRPr="0026001B">
        <w:rPr>
          <w:rFonts w:ascii="Arial" w:hAnsi="Arial" w:cs="Arial"/>
          <w:lang w:val="en-US"/>
        </w:rPr>
        <w:t>?</w:t>
      </w:r>
      <w:r w:rsidR="00396F3E" w:rsidRPr="0026001B">
        <w:rPr>
          <w:rFonts w:ascii="Arial" w:hAnsi="Arial" w:cs="Arial"/>
          <w:lang w:val="en-US"/>
        </w:rPr>
        <w:t xml:space="preserve"> </w:t>
      </w:r>
      <w:r w:rsidR="005A4779" w:rsidRPr="0026001B">
        <w:rPr>
          <w:rFonts w:ascii="Arial" w:hAnsi="Arial" w:cs="Arial"/>
          <w:lang w:val="en-US"/>
        </w:rPr>
        <w:t>S</w:t>
      </w:r>
      <w:r w:rsidR="00396F3E" w:rsidRPr="0026001B">
        <w:rPr>
          <w:rFonts w:ascii="Arial" w:hAnsi="Arial" w:cs="Arial"/>
          <w:lang w:val="en-US"/>
        </w:rPr>
        <w:t>elect all that apply</w:t>
      </w:r>
    </w:p>
    <w:p w14:paraId="44EE7B89" w14:textId="02BECC87" w:rsidR="00F51E41" w:rsidRPr="0026001B" w:rsidRDefault="00F51E41" w:rsidP="00F51E41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Yes</w:t>
      </w:r>
      <w:r w:rsidR="00F9004E" w:rsidRPr="0026001B">
        <w:rPr>
          <w:rFonts w:ascii="Arial" w:hAnsi="Arial" w:cs="Arial"/>
          <w:lang w:val="en-US"/>
        </w:rPr>
        <w:t xml:space="preserve">, IVF with PGD </w:t>
      </w:r>
    </w:p>
    <w:p w14:paraId="6FD2BD8D" w14:textId="6642F6FD" w:rsidR="00F9004E" w:rsidRPr="0026001B" w:rsidRDefault="00F9004E" w:rsidP="00F51E41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prenatal testing </w:t>
      </w:r>
    </w:p>
    <w:p w14:paraId="1E02A364" w14:textId="30455695" w:rsidR="00F9004E" w:rsidRPr="0026001B" w:rsidRDefault="00F9004E" w:rsidP="00F51E41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testing in child soon after birth </w:t>
      </w:r>
    </w:p>
    <w:p w14:paraId="0147BD42" w14:textId="7BE77866" w:rsidR="006A794B" w:rsidRPr="0026001B" w:rsidRDefault="006A794B" w:rsidP="006A794B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 xml:space="preserve">Yes, a broad discussion of reproductive options </w:t>
      </w:r>
    </w:p>
    <w:p w14:paraId="06458B1F" w14:textId="0C4680CB" w:rsidR="006A794B" w:rsidRPr="0026001B" w:rsidRDefault="006A794B" w:rsidP="00F51E41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, parents are not considering more children</w:t>
      </w:r>
    </w:p>
    <w:p w14:paraId="3F1E05CC" w14:textId="24E792CE" w:rsidR="008A4424" w:rsidRDefault="00F51E41" w:rsidP="00AC4907">
      <w:pPr>
        <w:pStyle w:val="ListParagraph"/>
        <w:numPr>
          <w:ilvl w:val="1"/>
          <w:numId w:val="4"/>
        </w:numPr>
        <w:rPr>
          <w:rFonts w:ascii="Arial" w:hAnsi="Arial" w:cs="Arial"/>
          <w:lang w:val="en-US"/>
        </w:rPr>
      </w:pPr>
      <w:r w:rsidRPr="0026001B">
        <w:rPr>
          <w:rFonts w:ascii="Arial" w:hAnsi="Arial" w:cs="Arial"/>
          <w:lang w:val="en-US"/>
        </w:rPr>
        <w:t>No</w:t>
      </w:r>
      <w:r w:rsidR="008A4424">
        <w:rPr>
          <w:rFonts w:ascii="Arial" w:hAnsi="Arial" w:cs="Arial"/>
          <w:lang w:val="en-US"/>
        </w:rPr>
        <w:t xml:space="preserve"> – please specify reason not discussed</w:t>
      </w:r>
      <w:r w:rsidRPr="0026001B">
        <w:rPr>
          <w:rFonts w:ascii="Arial" w:hAnsi="Arial" w:cs="Arial"/>
          <w:lang w:val="en-US"/>
        </w:rPr>
        <w:t xml:space="preserve"> </w:t>
      </w:r>
    </w:p>
    <w:p w14:paraId="608BF765" w14:textId="77777777" w:rsidR="008A4424" w:rsidRDefault="008A4424" w:rsidP="008A4424">
      <w:pPr>
        <w:pStyle w:val="ListParagraph"/>
        <w:ind w:left="1440"/>
        <w:rPr>
          <w:rFonts w:ascii="Arial" w:hAnsi="Arial" w:cs="Arial"/>
          <w:lang w:val="en-US"/>
        </w:rPr>
      </w:pPr>
    </w:p>
    <w:p w14:paraId="6A617838" w14:textId="77777777" w:rsidR="000A6813" w:rsidRDefault="007804B1" w:rsidP="00AC4907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8A4424">
        <w:rPr>
          <w:rFonts w:ascii="Arial" w:hAnsi="Arial" w:cs="Arial"/>
          <w:lang w:val="en-US"/>
        </w:rPr>
        <w:t>Please provide any additional comments regarding your patient below</w:t>
      </w:r>
    </w:p>
    <w:p w14:paraId="1FB4A124" w14:textId="5788CDAC" w:rsidR="0073780F" w:rsidRPr="000A6813" w:rsidRDefault="00BE1D7B" w:rsidP="000A6813">
      <w:pPr>
        <w:pStyle w:val="ListParagraph"/>
        <w:rPr>
          <w:rFonts w:ascii="Arial" w:hAnsi="Arial" w:cs="Arial"/>
          <w:lang w:val="en-US"/>
        </w:rPr>
      </w:pPr>
      <w:r w:rsidRPr="000A6813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73780F" w:rsidRPr="000A6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164CE"/>
    <w:multiLevelType w:val="hybridMultilevel"/>
    <w:tmpl w:val="F69A213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0234F81"/>
    <w:multiLevelType w:val="hybridMultilevel"/>
    <w:tmpl w:val="FF3C60C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0935DA"/>
    <w:multiLevelType w:val="hybridMultilevel"/>
    <w:tmpl w:val="52BE968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5C3AB4"/>
    <w:multiLevelType w:val="multilevel"/>
    <w:tmpl w:val="7978582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lowerLetter"/>
      <w:lvlText w:val="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762780"/>
    <w:multiLevelType w:val="hybridMultilevel"/>
    <w:tmpl w:val="426A2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139F8"/>
    <w:multiLevelType w:val="hybridMultilevel"/>
    <w:tmpl w:val="5C1871B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270909"/>
    <w:multiLevelType w:val="hybridMultilevel"/>
    <w:tmpl w:val="35021C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4953F7"/>
    <w:multiLevelType w:val="hybridMultilevel"/>
    <w:tmpl w:val="472600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BB0AE7"/>
    <w:multiLevelType w:val="multilevel"/>
    <w:tmpl w:val="6C98A63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lowerLetter"/>
      <w:lvlText w:val="%4."/>
      <w:lvlJc w:val="left"/>
      <w:pPr>
        <w:ind w:left="72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FF817E5"/>
    <w:multiLevelType w:val="hybridMultilevel"/>
    <w:tmpl w:val="DDB4D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0407F"/>
    <w:multiLevelType w:val="hybridMultilevel"/>
    <w:tmpl w:val="2D8241A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1B30B5"/>
    <w:multiLevelType w:val="hybridMultilevel"/>
    <w:tmpl w:val="97EA62C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3B4B1E"/>
    <w:multiLevelType w:val="multilevel"/>
    <w:tmpl w:val="552AAE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45473380">
    <w:abstractNumId w:val="6"/>
  </w:num>
  <w:num w:numId="2" w16cid:durableId="778333164">
    <w:abstractNumId w:val="4"/>
  </w:num>
  <w:num w:numId="3" w16cid:durableId="1915965837">
    <w:abstractNumId w:val="2"/>
  </w:num>
  <w:num w:numId="4" w16cid:durableId="949166215">
    <w:abstractNumId w:val="7"/>
  </w:num>
  <w:num w:numId="5" w16cid:durableId="935594071">
    <w:abstractNumId w:val="10"/>
  </w:num>
  <w:num w:numId="6" w16cid:durableId="1052774119">
    <w:abstractNumId w:val="9"/>
  </w:num>
  <w:num w:numId="7" w16cid:durableId="550844182">
    <w:abstractNumId w:val="0"/>
  </w:num>
  <w:num w:numId="8" w16cid:durableId="1950772464">
    <w:abstractNumId w:val="5"/>
  </w:num>
  <w:num w:numId="9" w16cid:durableId="1416050446">
    <w:abstractNumId w:val="12"/>
  </w:num>
  <w:num w:numId="10" w16cid:durableId="60106359">
    <w:abstractNumId w:val="10"/>
  </w:num>
  <w:num w:numId="11" w16cid:durableId="2067337029">
    <w:abstractNumId w:val="1"/>
  </w:num>
  <w:num w:numId="12" w16cid:durableId="1089616649">
    <w:abstractNumId w:val="11"/>
  </w:num>
  <w:num w:numId="13" w16cid:durableId="8423614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389964306">
    <w:abstractNumId w:val="1"/>
  </w:num>
  <w:num w:numId="15" w16cid:durableId="1012731306">
    <w:abstractNumId w:val="11"/>
  </w:num>
  <w:num w:numId="16" w16cid:durableId="18288626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A6B"/>
    <w:rsid w:val="00007FDF"/>
    <w:rsid w:val="00020CD7"/>
    <w:rsid w:val="000524E6"/>
    <w:rsid w:val="00097FDC"/>
    <w:rsid w:val="000A6813"/>
    <w:rsid w:val="000B5FD8"/>
    <w:rsid w:val="000F24E4"/>
    <w:rsid w:val="00100ED8"/>
    <w:rsid w:val="00141757"/>
    <w:rsid w:val="00147E32"/>
    <w:rsid w:val="0016520C"/>
    <w:rsid w:val="00171F68"/>
    <w:rsid w:val="001A398A"/>
    <w:rsid w:val="001A7073"/>
    <w:rsid w:val="00233489"/>
    <w:rsid w:val="00234D5E"/>
    <w:rsid w:val="00243CD6"/>
    <w:rsid w:val="0026001B"/>
    <w:rsid w:val="00263D0E"/>
    <w:rsid w:val="00280622"/>
    <w:rsid w:val="00287FDF"/>
    <w:rsid w:val="00292003"/>
    <w:rsid w:val="002A57D2"/>
    <w:rsid w:val="002A7A0F"/>
    <w:rsid w:val="002B7BFA"/>
    <w:rsid w:val="00363D7F"/>
    <w:rsid w:val="00396F3E"/>
    <w:rsid w:val="003A002E"/>
    <w:rsid w:val="003A3CDD"/>
    <w:rsid w:val="003D60BF"/>
    <w:rsid w:val="004001D2"/>
    <w:rsid w:val="004011C1"/>
    <w:rsid w:val="00425BD3"/>
    <w:rsid w:val="00434B6B"/>
    <w:rsid w:val="00455002"/>
    <w:rsid w:val="00462581"/>
    <w:rsid w:val="004737D6"/>
    <w:rsid w:val="004800FE"/>
    <w:rsid w:val="004D6141"/>
    <w:rsid w:val="0051637A"/>
    <w:rsid w:val="00523502"/>
    <w:rsid w:val="005648D4"/>
    <w:rsid w:val="005A4779"/>
    <w:rsid w:val="005E0C62"/>
    <w:rsid w:val="005F1FEB"/>
    <w:rsid w:val="00663235"/>
    <w:rsid w:val="006A794B"/>
    <w:rsid w:val="006C4E5A"/>
    <w:rsid w:val="006E524F"/>
    <w:rsid w:val="00723BA3"/>
    <w:rsid w:val="00723E89"/>
    <w:rsid w:val="007343A0"/>
    <w:rsid w:val="0073780F"/>
    <w:rsid w:val="00751A6B"/>
    <w:rsid w:val="007804B1"/>
    <w:rsid w:val="00786EBF"/>
    <w:rsid w:val="007D3B5F"/>
    <w:rsid w:val="007F023D"/>
    <w:rsid w:val="008025EB"/>
    <w:rsid w:val="00805416"/>
    <w:rsid w:val="008169D7"/>
    <w:rsid w:val="00842A66"/>
    <w:rsid w:val="00870457"/>
    <w:rsid w:val="00872E7C"/>
    <w:rsid w:val="008A4424"/>
    <w:rsid w:val="008C23A5"/>
    <w:rsid w:val="008F2A39"/>
    <w:rsid w:val="00914101"/>
    <w:rsid w:val="009261EF"/>
    <w:rsid w:val="00934477"/>
    <w:rsid w:val="00936327"/>
    <w:rsid w:val="009418DB"/>
    <w:rsid w:val="009516E7"/>
    <w:rsid w:val="009653F2"/>
    <w:rsid w:val="009B01E3"/>
    <w:rsid w:val="009D36AA"/>
    <w:rsid w:val="00A0396E"/>
    <w:rsid w:val="00A04889"/>
    <w:rsid w:val="00A6045B"/>
    <w:rsid w:val="00A80894"/>
    <w:rsid w:val="00AB113F"/>
    <w:rsid w:val="00AC4907"/>
    <w:rsid w:val="00AD4BA9"/>
    <w:rsid w:val="00AD7149"/>
    <w:rsid w:val="00AF0271"/>
    <w:rsid w:val="00AF363C"/>
    <w:rsid w:val="00AF707E"/>
    <w:rsid w:val="00B162E3"/>
    <w:rsid w:val="00B949D9"/>
    <w:rsid w:val="00BE1D7B"/>
    <w:rsid w:val="00C03C08"/>
    <w:rsid w:val="00C10293"/>
    <w:rsid w:val="00C32412"/>
    <w:rsid w:val="00C34216"/>
    <w:rsid w:val="00C654FE"/>
    <w:rsid w:val="00CB16F4"/>
    <w:rsid w:val="00CD5FA4"/>
    <w:rsid w:val="00CE2CC4"/>
    <w:rsid w:val="00D356C3"/>
    <w:rsid w:val="00D35DC2"/>
    <w:rsid w:val="00D6595C"/>
    <w:rsid w:val="00DA18A0"/>
    <w:rsid w:val="00DA1A4B"/>
    <w:rsid w:val="00DB5411"/>
    <w:rsid w:val="00DD1E5C"/>
    <w:rsid w:val="00DF0B86"/>
    <w:rsid w:val="00E106E9"/>
    <w:rsid w:val="00E116CB"/>
    <w:rsid w:val="00E46E41"/>
    <w:rsid w:val="00E64EB1"/>
    <w:rsid w:val="00E80128"/>
    <w:rsid w:val="00EA7EAE"/>
    <w:rsid w:val="00ED6BBC"/>
    <w:rsid w:val="00F40C4A"/>
    <w:rsid w:val="00F51E41"/>
    <w:rsid w:val="00F5270F"/>
    <w:rsid w:val="00F7076C"/>
    <w:rsid w:val="00F724C5"/>
    <w:rsid w:val="00F77EEA"/>
    <w:rsid w:val="00F8406E"/>
    <w:rsid w:val="00F9004E"/>
    <w:rsid w:val="00FA0FB4"/>
    <w:rsid w:val="00FA262E"/>
    <w:rsid w:val="00FA6150"/>
    <w:rsid w:val="00FB12A4"/>
    <w:rsid w:val="00FB1B66"/>
    <w:rsid w:val="00FB7536"/>
    <w:rsid w:val="00FE2429"/>
    <w:rsid w:val="00FE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8A28123"/>
  <w15:docId w15:val="{C885E795-F8DA-432D-9FED-C5809295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A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7E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E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E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E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E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EEA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EE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61EF"/>
    <w:rPr>
      <w:color w:val="808080"/>
    </w:rPr>
  </w:style>
  <w:style w:type="table" w:styleId="TableGrid">
    <w:name w:val="Table Grid"/>
    <w:basedOn w:val="TableNormal"/>
    <w:uiPriority w:val="39"/>
    <w:rsid w:val="00243CD6"/>
    <w:pPr>
      <w:spacing w:before="0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3">
    <w:name w:val="Medium List 1 Accent 3"/>
    <w:basedOn w:val="TableNormal"/>
    <w:uiPriority w:val="65"/>
    <w:rsid w:val="00243CD6"/>
    <w:pPr>
      <w:spacing w:before="0"/>
    </w:pPr>
    <w:rPr>
      <w:rFonts w:eastAsiaTheme="minorEastAsia"/>
      <w:color w:val="000000" w:themeColor="text1"/>
      <w:sz w:val="24"/>
      <w:szCs w:val="24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paragraph" w:styleId="Revision">
    <w:name w:val="Revision"/>
    <w:hidden/>
    <w:uiPriority w:val="99"/>
    <w:semiHidden/>
    <w:rsid w:val="00A04889"/>
    <w:pPr>
      <w:spacing w:befor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35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7AF5A789744A4E93A337E96CEC7069" ma:contentTypeVersion="16" ma:contentTypeDescription="Create a new document." ma:contentTypeScope="" ma:versionID="09ed3352b9a1520fc82be8ab897d9d0d">
  <xsd:schema xmlns:xsd="http://www.w3.org/2001/XMLSchema" xmlns:xs="http://www.w3.org/2001/XMLSchema" xmlns:p="http://schemas.microsoft.com/office/2006/metadata/properties" xmlns:ns2="c3f9bfe8-ca66-4144-b97f-78764f95e641" xmlns:ns3="e1def809-ab92-469f-80c6-3acce781e2a8" targetNamespace="http://schemas.microsoft.com/office/2006/metadata/properties" ma:root="true" ma:fieldsID="609553b6cab684d689284c2ffe023523" ns2:_="" ns3:_="">
    <xsd:import namespace="c3f9bfe8-ca66-4144-b97f-78764f95e641"/>
    <xsd:import namespace="e1def809-ab92-469f-80c6-3acce781e2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9bfe8-ca66-4144-b97f-78764f95e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10c224f-f422-40c1-8eaf-28f0ee21c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ef809-ab92-469f-80c6-3acce781e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4ad29aa-1ba3-4e08-bf6d-4e8dd399d7c9}" ma:internalName="TaxCatchAll" ma:showField="CatchAllData" ma:web="e1def809-ab92-469f-80c6-3acce781e2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f9bfe8-ca66-4144-b97f-78764f95e641">
      <Terms xmlns="http://schemas.microsoft.com/office/infopath/2007/PartnerControls"/>
    </lcf76f155ced4ddcb4097134ff3c332f>
    <TaxCatchAll xmlns="e1def809-ab92-469f-80c6-3acce781e2a8" xsi:nil="true"/>
  </documentManagement>
</p:properties>
</file>

<file path=customXml/itemProps1.xml><?xml version="1.0" encoding="utf-8"?>
<ds:datastoreItem xmlns:ds="http://schemas.openxmlformats.org/officeDocument/2006/customXml" ds:itemID="{D68625FB-1959-4F40-BEDA-44C783151B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563D43-F239-4F52-B90D-3C93C8155A8C}"/>
</file>

<file path=customXml/itemProps3.xml><?xml version="1.0" encoding="utf-8"?>
<ds:datastoreItem xmlns:ds="http://schemas.openxmlformats.org/officeDocument/2006/customXml" ds:itemID="{81284932-E1CF-4826-A621-AC9439D659E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D5DB552-34E9-4A9E-A461-41E5F85680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1471</Words>
  <Characters>839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ICT</Company>
  <LinksUpToDate>false</LinksUpToDate>
  <CharactersWithSpaces>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era Warby</dc:creator>
  <cp:lastModifiedBy>Eliza Courtney</cp:lastModifiedBy>
  <cp:revision>54</cp:revision>
  <dcterms:created xsi:type="dcterms:W3CDTF">2024-06-17T03:05:00Z</dcterms:created>
  <dcterms:modified xsi:type="dcterms:W3CDTF">2024-06-17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AF5A789744A4E93A337E96CEC7069</vt:lpwstr>
  </property>
</Properties>
</file>